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A3F136" w14:textId="00DB96B7" w:rsidR="00C72333" w:rsidRPr="00745B6B" w:rsidRDefault="00745B6B">
      <w:pPr>
        <w:rPr>
          <w:lang w:val="en-GB"/>
        </w:rPr>
      </w:pPr>
      <w:r w:rsidRPr="00F4365C">
        <w:rPr>
          <w:b/>
          <w:bCs/>
          <w:lang w:val="en-GB"/>
        </w:rPr>
        <w:t>S</w:t>
      </w:r>
      <w:r>
        <w:rPr>
          <w:b/>
          <w:bCs/>
          <w:lang w:val="en-GB"/>
        </w:rPr>
        <w:t>3</w:t>
      </w:r>
      <w:r w:rsidRPr="00F4365C">
        <w:rPr>
          <w:b/>
          <w:bCs/>
          <w:lang w:val="en-GB"/>
        </w:rPr>
        <w:t xml:space="preserve"> Table.</w:t>
      </w:r>
      <w:r>
        <w:rPr>
          <w:lang w:val="en-GB"/>
        </w:rPr>
        <w:t xml:space="preserve"> </w:t>
      </w:r>
      <w:r w:rsidRPr="00415689">
        <w:rPr>
          <w:rFonts w:cstheme="minorHAnsi"/>
          <w:b/>
          <w:bCs/>
          <w:lang w:val="en-GB"/>
        </w:rPr>
        <w:t>Confirmatory factor analysis of the Swedish Demand-Control-Support Questionnaire items used in the Trøndelag Health Study in 2017</w:t>
      </w:r>
      <w:r w:rsidR="001E35F5">
        <w:rPr>
          <w:rFonts w:cstheme="minorHAnsi"/>
          <w:b/>
          <w:bCs/>
          <w:lang w:val="en-GB"/>
        </w:rPr>
        <w:t>–</w:t>
      </w:r>
      <w:r w:rsidRPr="00415689">
        <w:rPr>
          <w:rFonts w:cstheme="minorHAnsi"/>
          <w:b/>
          <w:bCs/>
          <w:lang w:val="en-GB"/>
        </w:rPr>
        <w:t>2019 (HUNT4)</w:t>
      </w:r>
      <w:r>
        <w:rPr>
          <w:rFonts w:cstheme="minorHAnsi"/>
          <w:b/>
          <w:bCs/>
          <w:lang w:val="en-GB"/>
        </w:rPr>
        <w:t xml:space="preserve"> on ISCO groups 5-9.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838"/>
        <w:gridCol w:w="942"/>
        <w:gridCol w:w="943"/>
        <w:gridCol w:w="943"/>
        <w:gridCol w:w="943"/>
        <w:gridCol w:w="942"/>
        <w:gridCol w:w="943"/>
        <w:gridCol w:w="943"/>
        <w:gridCol w:w="943"/>
        <w:gridCol w:w="942"/>
        <w:gridCol w:w="943"/>
        <w:gridCol w:w="943"/>
        <w:gridCol w:w="943"/>
        <w:gridCol w:w="942"/>
        <w:gridCol w:w="943"/>
        <w:gridCol w:w="943"/>
        <w:gridCol w:w="943"/>
        <w:gridCol w:w="942"/>
        <w:gridCol w:w="943"/>
        <w:gridCol w:w="943"/>
        <w:gridCol w:w="943"/>
      </w:tblGrid>
      <w:tr w:rsidR="001C0C59" w:rsidRPr="001C0C59" w14:paraId="34CDA145" w14:textId="77777777" w:rsidTr="00D20421">
        <w:trPr>
          <w:trHeight w:val="247"/>
        </w:trPr>
        <w:tc>
          <w:tcPr>
            <w:tcW w:w="1838" w:type="dxa"/>
            <w:tcBorders>
              <w:bottom w:val="single" w:sz="18" w:space="0" w:color="auto"/>
            </w:tcBorders>
          </w:tcPr>
          <w:p w14:paraId="27A5736A" w14:textId="77777777" w:rsidR="008D1B33" w:rsidRPr="00745B6B" w:rsidRDefault="008D1B33" w:rsidP="00D204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771" w:type="dxa"/>
            <w:gridSpan w:val="4"/>
            <w:tcBorders>
              <w:bottom w:val="single" w:sz="18" w:space="0" w:color="auto"/>
            </w:tcBorders>
            <w:shd w:val="clear" w:color="auto" w:fill="E7E6E6" w:themeFill="background2"/>
          </w:tcPr>
          <w:p w14:paraId="4A273730" w14:textId="5516AAE8" w:rsidR="008D1B33" w:rsidRPr="001C0C59" w:rsidRDefault="00745B6B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CO</w:t>
            </w:r>
            <w:r w:rsidR="008D1B33"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5</w:t>
            </w:r>
          </w:p>
        </w:tc>
        <w:tc>
          <w:tcPr>
            <w:tcW w:w="3771" w:type="dxa"/>
            <w:gridSpan w:val="4"/>
            <w:tcBorders>
              <w:bottom w:val="single" w:sz="18" w:space="0" w:color="auto"/>
            </w:tcBorders>
          </w:tcPr>
          <w:p w14:paraId="20D6BE6C" w14:textId="5E10E900" w:rsidR="008D1B33" w:rsidRPr="001C0C59" w:rsidRDefault="00745B6B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CO</w:t>
            </w:r>
            <w:r w:rsidR="008D1B33"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6</w:t>
            </w:r>
          </w:p>
        </w:tc>
        <w:tc>
          <w:tcPr>
            <w:tcW w:w="3771" w:type="dxa"/>
            <w:gridSpan w:val="4"/>
            <w:tcBorders>
              <w:bottom w:val="single" w:sz="18" w:space="0" w:color="auto"/>
            </w:tcBorders>
            <w:shd w:val="clear" w:color="auto" w:fill="E7E6E6" w:themeFill="background2"/>
          </w:tcPr>
          <w:p w14:paraId="57AB0AE5" w14:textId="174C3896" w:rsidR="008D1B33" w:rsidRPr="001C0C59" w:rsidRDefault="00745B6B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CO</w:t>
            </w:r>
            <w:r w:rsidR="008D1B33"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7</w:t>
            </w:r>
          </w:p>
        </w:tc>
        <w:tc>
          <w:tcPr>
            <w:tcW w:w="3771" w:type="dxa"/>
            <w:gridSpan w:val="4"/>
            <w:tcBorders>
              <w:bottom w:val="single" w:sz="18" w:space="0" w:color="auto"/>
            </w:tcBorders>
          </w:tcPr>
          <w:p w14:paraId="0D8D1A17" w14:textId="15DF8B1A" w:rsidR="008D1B33" w:rsidRPr="001C0C59" w:rsidRDefault="00745B6B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CO</w:t>
            </w:r>
            <w:r w:rsidR="008D1B33"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8</w:t>
            </w:r>
          </w:p>
        </w:tc>
        <w:tc>
          <w:tcPr>
            <w:tcW w:w="3771" w:type="dxa"/>
            <w:gridSpan w:val="4"/>
            <w:tcBorders>
              <w:bottom w:val="single" w:sz="18" w:space="0" w:color="auto"/>
            </w:tcBorders>
            <w:shd w:val="clear" w:color="auto" w:fill="E7E6E6" w:themeFill="background2"/>
          </w:tcPr>
          <w:p w14:paraId="0C04F23C" w14:textId="22766569" w:rsidR="008D1B33" w:rsidRPr="001C0C59" w:rsidRDefault="00745B6B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CO</w:t>
            </w:r>
            <w:r w:rsidR="008D1B33"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9</w:t>
            </w:r>
          </w:p>
        </w:tc>
      </w:tr>
      <w:tr w:rsidR="001C0C59" w:rsidRPr="001C0C59" w14:paraId="0B602D17" w14:textId="77777777" w:rsidTr="00D20421">
        <w:trPr>
          <w:trHeight w:val="18"/>
        </w:trPr>
        <w:tc>
          <w:tcPr>
            <w:tcW w:w="1838" w:type="dxa"/>
            <w:tcBorders>
              <w:top w:val="single" w:sz="18" w:space="0" w:color="auto"/>
            </w:tcBorders>
          </w:tcPr>
          <w:p w14:paraId="025D714E" w14:textId="77777777" w:rsidR="008D1B33" w:rsidRPr="001C0C59" w:rsidRDefault="008D1B33" w:rsidP="00D204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gridSpan w:val="2"/>
            <w:tcBorders>
              <w:top w:val="single" w:sz="18" w:space="0" w:color="auto"/>
            </w:tcBorders>
            <w:shd w:val="clear" w:color="auto" w:fill="E7E6E6" w:themeFill="background2"/>
          </w:tcPr>
          <w:p w14:paraId="3A817659" w14:textId="74080710" w:rsidR="008D1B33" w:rsidRPr="001C0C59" w:rsidRDefault="008D1B33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1886" w:type="dxa"/>
            <w:gridSpan w:val="2"/>
            <w:tcBorders>
              <w:top w:val="single" w:sz="18" w:space="0" w:color="auto"/>
            </w:tcBorders>
            <w:shd w:val="clear" w:color="auto" w:fill="E7E6E6" w:themeFill="background2"/>
          </w:tcPr>
          <w:p w14:paraId="6207DBD9" w14:textId="318D1E40" w:rsidR="008D1B33" w:rsidRPr="001C0C59" w:rsidRDefault="008D1B33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1885" w:type="dxa"/>
            <w:gridSpan w:val="2"/>
            <w:tcBorders>
              <w:top w:val="single" w:sz="18" w:space="0" w:color="auto"/>
            </w:tcBorders>
          </w:tcPr>
          <w:p w14:paraId="62C59641" w14:textId="404E7D3E" w:rsidR="008D1B33" w:rsidRPr="001C0C59" w:rsidRDefault="008D1B33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1886" w:type="dxa"/>
            <w:gridSpan w:val="2"/>
            <w:tcBorders>
              <w:top w:val="single" w:sz="18" w:space="0" w:color="auto"/>
            </w:tcBorders>
          </w:tcPr>
          <w:p w14:paraId="27526A23" w14:textId="1A697CDD" w:rsidR="008D1B33" w:rsidRPr="001C0C59" w:rsidRDefault="008D1B33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1885" w:type="dxa"/>
            <w:gridSpan w:val="2"/>
            <w:tcBorders>
              <w:top w:val="single" w:sz="18" w:space="0" w:color="auto"/>
            </w:tcBorders>
            <w:shd w:val="clear" w:color="auto" w:fill="E7E6E6" w:themeFill="background2"/>
          </w:tcPr>
          <w:p w14:paraId="6B95A9C7" w14:textId="6D9F68F0" w:rsidR="008D1B33" w:rsidRPr="001C0C59" w:rsidRDefault="008D1B33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1886" w:type="dxa"/>
            <w:gridSpan w:val="2"/>
            <w:tcBorders>
              <w:top w:val="single" w:sz="18" w:space="0" w:color="auto"/>
            </w:tcBorders>
            <w:shd w:val="clear" w:color="auto" w:fill="E7E6E6" w:themeFill="background2"/>
          </w:tcPr>
          <w:p w14:paraId="5E554098" w14:textId="27F37D6B" w:rsidR="008D1B33" w:rsidRPr="001C0C59" w:rsidRDefault="008D1B33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1885" w:type="dxa"/>
            <w:gridSpan w:val="2"/>
            <w:tcBorders>
              <w:top w:val="single" w:sz="18" w:space="0" w:color="auto"/>
            </w:tcBorders>
          </w:tcPr>
          <w:p w14:paraId="04D60E71" w14:textId="063427C2" w:rsidR="008D1B33" w:rsidRPr="001C0C59" w:rsidRDefault="008D1B33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1886" w:type="dxa"/>
            <w:gridSpan w:val="2"/>
            <w:tcBorders>
              <w:top w:val="single" w:sz="18" w:space="0" w:color="auto"/>
            </w:tcBorders>
          </w:tcPr>
          <w:p w14:paraId="1F721A93" w14:textId="1C689F9B" w:rsidR="008D1B33" w:rsidRPr="001C0C59" w:rsidRDefault="008D1B33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1885" w:type="dxa"/>
            <w:gridSpan w:val="2"/>
            <w:tcBorders>
              <w:top w:val="single" w:sz="18" w:space="0" w:color="auto"/>
            </w:tcBorders>
            <w:shd w:val="clear" w:color="auto" w:fill="E7E6E6" w:themeFill="background2"/>
          </w:tcPr>
          <w:p w14:paraId="73025BF7" w14:textId="70194779" w:rsidR="008D1B33" w:rsidRPr="001C0C59" w:rsidRDefault="008D1B33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1886" w:type="dxa"/>
            <w:gridSpan w:val="2"/>
            <w:tcBorders>
              <w:top w:val="single" w:sz="18" w:space="0" w:color="auto"/>
            </w:tcBorders>
            <w:shd w:val="clear" w:color="auto" w:fill="E7E6E6" w:themeFill="background2"/>
          </w:tcPr>
          <w:p w14:paraId="58B0A2BE" w14:textId="3A69C328" w:rsidR="008D1B33" w:rsidRPr="001C0C59" w:rsidRDefault="008D1B33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l 2</w:t>
            </w:r>
          </w:p>
        </w:tc>
      </w:tr>
      <w:tr w:rsidR="00C674DC" w:rsidRPr="001C0C59" w14:paraId="0CE1D519" w14:textId="77777777" w:rsidTr="00D20421">
        <w:trPr>
          <w:trHeight w:val="294"/>
        </w:trPr>
        <w:tc>
          <w:tcPr>
            <w:tcW w:w="1838" w:type="dxa"/>
            <w:tcBorders>
              <w:top w:val="single" w:sz="18" w:space="0" w:color="auto"/>
            </w:tcBorders>
          </w:tcPr>
          <w:p w14:paraId="4FB093C1" w14:textId="77777777" w:rsidR="008D1B33" w:rsidRPr="001C0C59" w:rsidRDefault="008D1B33" w:rsidP="00D204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44213C16" w14:textId="77777777" w:rsidR="008D1B33" w:rsidRPr="001C0C59" w:rsidRDefault="008D1B33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λ</w:t>
            </w:r>
          </w:p>
        </w:tc>
        <w:tc>
          <w:tcPr>
            <w:tcW w:w="943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4A0B0430" w14:textId="77777777" w:rsidR="008D1B33" w:rsidRPr="001C0C59" w:rsidRDefault="008D1B33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δ</w:t>
            </w:r>
          </w:p>
        </w:tc>
        <w:tc>
          <w:tcPr>
            <w:tcW w:w="943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23AC8A5E" w14:textId="77777777" w:rsidR="008D1B33" w:rsidRPr="001C0C59" w:rsidRDefault="008D1B33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λ</w:t>
            </w:r>
          </w:p>
        </w:tc>
        <w:tc>
          <w:tcPr>
            <w:tcW w:w="943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2D450553" w14:textId="77777777" w:rsidR="008D1B33" w:rsidRPr="001C0C59" w:rsidRDefault="008D1B33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δ</w:t>
            </w:r>
          </w:p>
        </w:tc>
        <w:tc>
          <w:tcPr>
            <w:tcW w:w="942" w:type="dxa"/>
            <w:tcBorders>
              <w:top w:val="single" w:sz="18" w:space="0" w:color="auto"/>
            </w:tcBorders>
          </w:tcPr>
          <w:p w14:paraId="4BEA1E70" w14:textId="77777777" w:rsidR="008D1B33" w:rsidRPr="001C0C59" w:rsidRDefault="008D1B33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λ</w:t>
            </w:r>
          </w:p>
        </w:tc>
        <w:tc>
          <w:tcPr>
            <w:tcW w:w="943" w:type="dxa"/>
            <w:tcBorders>
              <w:top w:val="single" w:sz="18" w:space="0" w:color="auto"/>
            </w:tcBorders>
          </w:tcPr>
          <w:p w14:paraId="6F9E8DFE" w14:textId="77777777" w:rsidR="008D1B33" w:rsidRPr="001C0C59" w:rsidRDefault="008D1B33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δ</w:t>
            </w:r>
          </w:p>
        </w:tc>
        <w:tc>
          <w:tcPr>
            <w:tcW w:w="943" w:type="dxa"/>
            <w:tcBorders>
              <w:top w:val="single" w:sz="18" w:space="0" w:color="auto"/>
            </w:tcBorders>
          </w:tcPr>
          <w:p w14:paraId="30BA4B46" w14:textId="77777777" w:rsidR="008D1B33" w:rsidRPr="001C0C59" w:rsidRDefault="008D1B33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λ</w:t>
            </w:r>
          </w:p>
        </w:tc>
        <w:tc>
          <w:tcPr>
            <w:tcW w:w="943" w:type="dxa"/>
            <w:tcBorders>
              <w:top w:val="single" w:sz="18" w:space="0" w:color="auto"/>
            </w:tcBorders>
          </w:tcPr>
          <w:p w14:paraId="75E69BF6" w14:textId="77777777" w:rsidR="008D1B33" w:rsidRPr="001C0C59" w:rsidRDefault="008D1B33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δ</w:t>
            </w:r>
          </w:p>
        </w:tc>
        <w:tc>
          <w:tcPr>
            <w:tcW w:w="942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2AFA1CE9" w14:textId="77777777" w:rsidR="008D1B33" w:rsidRPr="001C0C59" w:rsidRDefault="008D1B33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λ</w:t>
            </w:r>
          </w:p>
        </w:tc>
        <w:tc>
          <w:tcPr>
            <w:tcW w:w="943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5833E9E4" w14:textId="77777777" w:rsidR="008D1B33" w:rsidRPr="001C0C59" w:rsidRDefault="008D1B33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δ</w:t>
            </w:r>
          </w:p>
        </w:tc>
        <w:tc>
          <w:tcPr>
            <w:tcW w:w="943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5AA0A219" w14:textId="740B1CE7" w:rsidR="008D1B33" w:rsidRPr="001C0C59" w:rsidRDefault="008D1B33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λ</w:t>
            </w:r>
          </w:p>
        </w:tc>
        <w:tc>
          <w:tcPr>
            <w:tcW w:w="943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5F7783DA" w14:textId="6960ADDF" w:rsidR="008D1B33" w:rsidRPr="001C0C59" w:rsidRDefault="008D1B33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δ</w:t>
            </w:r>
          </w:p>
        </w:tc>
        <w:tc>
          <w:tcPr>
            <w:tcW w:w="942" w:type="dxa"/>
            <w:tcBorders>
              <w:top w:val="single" w:sz="18" w:space="0" w:color="auto"/>
            </w:tcBorders>
          </w:tcPr>
          <w:p w14:paraId="070A3C2F" w14:textId="1FD880DC" w:rsidR="008D1B33" w:rsidRPr="001C0C59" w:rsidRDefault="008D1B33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λ</w:t>
            </w:r>
          </w:p>
        </w:tc>
        <w:tc>
          <w:tcPr>
            <w:tcW w:w="943" w:type="dxa"/>
            <w:tcBorders>
              <w:top w:val="single" w:sz="18" w:space="0" w:color="auto"/>
            </w:tcBorders>
          </w:tcPr>
          <w:p w14:paraId="2EB37F76" w14:textId="4FD42B3F" w:rsidR="008D1B33" w:rsidRPr="001C0C59" w:rsidRDefault="008D1B33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δ</w:t>
            </w:r>
          </w:p>
        </w:tc>
        <w:tc>
          <w:tcPr>
            <w:tcW w:w="943" w:type="dxa"/>
            <w:tcBorders>
              <w:top w:val="single" w:sz="18" w:space="0" w:color="auto"/>
            </w:tcBorders>
          </w:tcPr>
          <w:p w14:paraId="372DA809" w14:textId="38A2A4E6" w:rsidR="008D1B33" w:rsidRPr="001C0C59" w:rsidRDefault="008D1B33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λ</w:t>
            </w:r>
          </w:p>
        </w:tc>
        <w:tc>
          <w:tcPr>
            <w:tcW w:w="943" w:type="dxa"/>
            <w:tcBorders>
              <w:top w:val="single" w:sz="18" w:space="0" w:color="auto"/>
            </w:tcBorders>
          </w:tcPr>
          <w:p w14:paraId="6D9436C3" w14:textId="529CDCED" w:rsidR="008D1B33" w:rsidRPr="001C0C59" w:rsidRDefault="008D1B33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δ</w:t>
            </w:r>
          </w:p>
        </w:tc>
        <w:tc>
          <w:tcPr>
            <w:tcW w:w="942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6A05BA58" w14:textId="7B1E178B" w:rsidR="008D1B33" w:rsidRPr="001C0C59" w:rsidRDefault="008D1B33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λ</w:t>
            </w:r>
          </w:p>
        </w:tc>
        <w:tc>
          <w:tcPr>
            <w:tcW w:w="943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78CAA432" w14:textId="4C7A2595" w:rsidR="008D1B33" w:rsidRPr="001C0C59" w:rsidRDefault="008D1B33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δ</w:t>
            </w:r>
          </w:p>
        </w:tc>
        <w:tc>
          <w:tcPr>
            <w:tcW w:w="943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110A1764" w14:textId="6E90CBDF" w:rsidR="008D1B33" w:rsidRPr="001C0C59" w:rsidRDefault="008D1B33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λ</w:t>
            </w:r>
          </w:p>
        </w:tc>
        <w:tc>
          <w:tcPr>
            <w:tcW w:w="943" w:type="dxa"/>
            <w:tcBorders>
              <w:top w:val="single" w:sz="18" w:space="0" w:color="auto"/>
            </w:tcBorders>
            <w:shd w:val="clear" w:color="auto" w:fill="E7E6E6" w:themeFill="background2"/>
          </w:tcPr>
          <w:p w14:paraId="4B30094E" w14:textId="43EA2378" w:rsidR="008D1B33" w:rsidRPr="001C0C59" w:rsidRDefault="008D1B33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δ</w:t>
            </w:r>
          </w:p>
        </w:tc>
      </w:tr>
      <w:tr w:rsidR="00D54D52" w:rsidRPr="001C0C59" w14:paraId="63152F7F" w14:textId="77777777" w:rsidTr="00D20421">
        <w:trPr>
          <w:trHeight w:val="483"/>
        </w:trPr>
        <w:tc>
          <w:tcPr>
            <w:tcW w:w="1838" w:type="dxa"/>
          </w:tcPr>
          <w:p w14:paraId="4EB8D8CD" w14:textId="77777777" w:rsidR="008D1B33" w:rsidRPr="001C0C59" w:rsidRDefault="008D1B33" w:rsidP="00D204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mand</w:t>
            </w:r>
          </w:p>
        </w:tc>
        <w:tc>
          <w:tcPr>
            <w:tcW w:w="18855" w:type="dxa"/>
            <w:gridSpan w:val="20"/>
          </w:tcPr>
          <w:p w14:paraId="24621D92" w14:textId="77777777" w:rsidR="008D1B33" w:rsidRPr="001C0C59" w:rsidRDefault="008D1B33" w:rsidP="00D204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4DC" w:rsidRPr="001C0C59" w14:paraId="29469A58" w14:textId="77777777" w:rsidTr="00D20421">
        <w:trPr>
          <w:trHeight w:val="213"/>
        </w:trPr>
        <w:tc>
          <w:tcPr>
            <w:tcW w:w="1838" w:type="dxa"/>
          </w:tcPr>
          <w:p w14:paraId="3ECC0396" w14:textId="77777777" w:rsidR="008D1B33" w:rsidRPr="001C0C59" w:rsidRDefault="008D1B33" w:rsidP="00D204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 fast</w:t>
            </w:r>
          </w:p>
        </w:tc>
        <w:tc>
          <w:tcPr>
            <w:tcW w:w="942" w:type="dxa"/>
            <w:shd w:val="clear" w:color="auto" w:fill="E7E6E6" w:themeFill="background2"/>
          </w:tcPr>
          <w:p w14:paraId="33B27346" w14:textId="608A296F" w:rsidR="008D1B33" w:rsidRPr="001C0C59" w:rsidRDefault="00BD64A9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  <w:tc>
          <w:tcPr>
            <w:tcW w:w="943" w:type="dxa"/>
            <w:shd w:val="clear" w:color="auto" w:fill="E7E6E6" w:themeFill="background2"/>
          </w:tcPr>
          <w:p w14:paraId="5FFD1FD7" w14:textId="3F912AB7" w:rsidR="008D1B33" w:rsidRPr="001C0C59" w:rsidRDefault="00BD64A9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943" w:type="dxa"/>
            <w:shd w:val="clear" w:color="auto" w:fill="E7E6E6" w:themeFill="background2"/>
          </w:tcPr>
          <w:p w14:paraId="0CBB6C07" w14:textId="3F10C518" w:rsidR="008D1B33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  <w:tc>
          <w:tcPr>
            <w:tcW w:w="943" w:type="dxa"/>
            <w:shd w:val="clear" w:color="auto" w:fill="E7E6E6" w:themeFill="background2"/>
          </w:tcPr>
          <w:p w14:paraId="0D2BF1C2" w14:textId="57226E14" w:rsidR="008D1B33" w:rsidRPr="001C0C59" w:rsidRDefault="00A67C0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942" w:type="dxa"/>
          </w:tcPr>
          <w:p w14:paraId="69E64F34" w14:textId="7CC0F754" w:rsidR="008D1B33" w:rsidRPr="001C0C59" w:rsidRDefault="00DA1CF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943" w:type="dxa"/>
          </w:tcPr>
          <w:p w14:paraId="437972C7" w14:textId="5870D36F" w:rsidR="008D1B33" w:rsidRPr="001C0C59" w:rsidRDefault="00DA1CF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943" w:type="dxa"/>
          </w:tcPr>
          <w:p w14:paraId="253523EC" w14:textId="12B0DC13" w:rsidR="008D1B33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943" w:type="dxa"/>
          </w:tcPr>
          <w:p w14:paraId="02AFD03B" w14:textId="24C3D650" w:rsidR="008D1B33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942" w:type="dxa"/>
            <w:shd w:val="clear" w:color="auto" w:fill="E7E6E6" w:themeFill="background2"/>
          </w:tcPr>
          <w:p w14:paraId="2DD42374" w14:textId="1DE4717A" w:rsidR="008D1B33" w:rsidRPr="001C0C59" w:rsidRDefault="00DA1CF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943" w:type="dxa"/>
            <w:shd w:val="clear" w:color="auto" w:fill="E7E6E6" w:themeFill="background2"/>
          </w:tcPr>
          <w:p w14:paraId="3E60DF93" w14:textId="361EC6CC" w:rsidR="008D1B33" w:rsidRPr="001C0C59" w:rsidRDefault="00DA1CF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943" w:type="dxa"/>
            <w:shd w:val="clear" w:color="auto" w:fill="E7E6E6" w:themeFill="background2"/>
          </w:tcPr>
          <w:p w14:paraId="256DF15B" w14:textId="61C699C2" w:rsidR="008D1B33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943" w:type="dxa"/>
            <w:shd w:val="clear" w:color="auto" w:fill="E7E6E6" w:themeFill="background2"/>
          </w:tcPr>
          <w:p w14:paraId="05D0F991" w14:textId="4F2E5F76" w:rsidR="008D1B33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942" w:type="dxa"/>
          </w:tcPr>
          <w:p w14:paraId="3D02EA6C" w14:textId="5BDF4C1E" w:rsidR="008D1B33" w:rsidRPr="001C0C59" w:rsidRDefault="00DA1CF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776</w:t>
            </w:r>
          </w:p>
        </w:tc>
        <w:tc>
          <w:tcPr>
            <w:tcW w:w="943" w:type="dxa"/>
          </w:tcPr>
          <w:p w14:paraId="33E7F44C" w14:textId="7432224B" w:rsidR="008D1B33" w:rsidRPr="001C0C59" w:rsidRDefault="005F44B4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943" w:type="dxa"/>
          </w:tcPr>
          <w:p w14:paraId="6493D0E3" w14:textId="0B61CA21" w:rsidR="008D1B33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  <w:tc>
          <w:tcPr>
            <w:tcW w:w="943" w:type="dxa"/>
          </w:tcPr>
          <w:p w14:paraId="15C18708" w14:textId="3BE75082" w:rsidR="008D1B33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942" w:type="dxa"/>
            <w:shd w:val="clear" w:color="auto" w:fill="E7E6E6" w:themeFill="background2"/>
          </w:tcPr>
          <w:p w14:paraId="3C660D55" w14:textId="4B419206" w:rsidR="008D1B33" w:rsidRPr="001C0C59" w:rsidRDefault="005F44B4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943" w:type="dxa"/>
            <w:shd w:val="clear" w:color="auto" w:fill="E7E6E6" w:themeFill="background2"/>
          </w:tcPr>
          <w:p w14:paraId="321A3E09" w14:textId="2E1C950D" w:rsidR="008D1B33" w:rsidRPr="001C0C59" w:rsidRDefault="005F44B4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943" w:type="dxa"/>
            <w:shd w:val="clear" w:color="auto" w:fill="E7E6E6" w:themeFill="background2"/>
          </w:tcPr>
          <w:p w14:paraId="33CAB60A" w14:textId="78E5F4B5" w:rsidR="008D1B33" w:rsidRPr="001C0C59" w:rsidRDefault="001C0C59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  <w:tc>
          <w:tcPr>
            <w:tcW w:w="943" w:type="dxa"/>
            <w:shd w:val="clear" w:color="auto" w:fill="E7E6E6" w:themeFill="background2"/>
          </w:tcPr>
          <w:p w14:paraId="02B65E26" w14:textId="108F09F5" w:rsidR="008D1B33" w:rsidRPr="001C0C59" w:rsidRDefault="001C0C59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471</w:t>
            </w:r>
          </w:p>
        </w:tc>
      </w:tr>
      <w:tr w:rsidR="00C674DC" w:rsidRPr="001C0C59" w14:paraId="4CDD21B1" w14:textId="77777777" w:rsidTr="00D20421">
        <w:trPr>
          <w:trHeight w:val="258"/>
        </w:trPr>
        <w:tc>
          <w:tcPr>
            <w:tcW w:w="1838" w:type="dxa"/>
          </w:tcPr>
          <w:p w14:paraId="149BE0D7" w14:textId="77777777" w:rsidR="008D1B33" w:rsidRPr="001C0C59" w:rsidRDefault="008D1B33" w:rsidP="00D204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 hard</w:t>
            </w:r>
          </w:p>
        </w:tc>
        <w:tc>
          <w:tcPr>
            <w:tcW w:w="942" w:type="dxa"/>
            <w:shd w:val="clear" w:color="auto" w:fill="E7E6E6" w:themeFill="background2"/>
          </w:tcPr>
          <w:p w14:paraId="3B0D4B6F" w14:textId="32DE68D1" w:rsidR="008D1B33" w:rsidRPr="001C0C59" w:rsidRDefault="00BD64A9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943" w:type="dxa"/>
            <w:shd w:val="clear" w:color="auto" w:fill="E7E6E6" w:themeFill="background2"/>
          </w:tcPr>
          <w:p w14:paraId="0813A510" w14:textId="3F618BEC" w:rsidR="008D1B33" w:rsidRPr="001C0C59" w:rsidRDefault="00BD64A9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943" w:type="dxa"/>
            <w:shd w:val="clear" w:color="auto" w:fill="E7E6E6" w:themeFill="background2"/>
          </w:tcPr>
          <w:p w14:paraId="74B01214" w14:textId="471A8272" w:rsidR="008D1B33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943" w:type="dxa"/>
            <w:shd w:val="clear" w:color="auto" w:fill="E7E6E6" w:themeFill="background2"/>
          </w:tcPr>
          <w:p w14:paraId="21B27D1B" w14:textId="6534661F" w:rsidR="008D1B33" w:rsidRPr="001C0C59" w:rsidRDefault="00A67C0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942" w:type="dxa"/>
          </w:tcPr>
          <w:p w14:paraId="577647C1" w14:textId="411CB83B" w:rsidR="008D1B33" w:rsidRPr="001C0C59" w:rsidRDefault="00DA1CF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852</w:t>
            </w:r>
          </w:p>
        </w:tc>
        <w:tc>
          <w:tcPr>
            <w:tcW w:w="943" w:type="dxa"/>
          </w:tcPr>
          <w:p w14:paraId="6FAB93DF" w14:textId="000AE61B" w:rsidR="008D1B33" w:rsidRPr="001C0C59" w:rsidRDefault="00DA1CF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943" w:type="dxa"/>
          </w:tcPr>
          <w:p w14:paraId="2454CD45" w14:textId="6A07A89C" w:rsidR="008D1B33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943" w:type="dxa"/>
          </w:tcPr>
          <w:p w14:paraId="6453A243" w14:textId="3CBC3103" w:rsidR="008D1B33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942" w:type="dxa"/>
            <w:shd w:val="clear" w:color="auto" w:fill="E7E6E6" w:themeFill="background2"/>
          </w:tcPr>
          <w:p w14:paraId="7784C824" w14:textId="57E75CF5" w:rsidR="008D1B33" w:rsidRPr="001C0C59" w:rsidRDefault="00DA1CF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943" w:type="dxa"/>
            <w:shd w:val="clear" w:color="auto" w:fill="E7E6E6" w:themeFill="background2"/>
          </w:tcPr>
          <w:p w14:paraId="3BFF0B2F" w14:textId="2A74E80C" w:rsidR="008D1B33" w:rsidRPr="001C0C59" w:rsidRDefault="00DA1CF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943" w:type="dxa"/>
            <w:shd w:val="clear" w:color="auto" w:fill="E7E6E6" w:themeFill="background2"/>
          </w:tcPr>
          <w:p w14:paraId="425CD886" w14:textId="16B47D50" w:rsidR="008D1B33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943" w:type="dxa"/>
            <w:shd w:val="clear" w:color="auto" w:fill="E7E6E6" w:themeFill="background2"/>
          </w:tcPr>
          <w:p w14:paraId="7EEB6D55" w14:textId="180B5B6F" w:rsidR="008D1B33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942" w:type="dxa"/>
          </w:tcPr>
          <w:p w14:paraId="28CE6239" w14:textId="5355EBEA" w:rsidR="008D1B33" w:rsidRPr="001C0C59" w:rsidRDefault="00DA1CF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943" w:type="dxa"/>
          </w:tcPr>
          <w:p w14:paraId="109AE06E" w14:textId="79AF9155" w:rsidR="008D1B33" w:rsidRPr="001C0C59" w:rsidRDefault="005F44B4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943" w:type="dxa"/>
          </w:tcPr>
          <w:p w14:paraId="20A08686" w14:textId="13CF57CF" w:rsidR="008D1B33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943" w:type="dxa"/>
          </w:tcPr>
          <w:p w14:paraId="49557CC0" w14:textId="07D2B50B" w:rsidR="008D1B33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942" w:type="dxa"/>
            <w:shd w:val="clear" w:color="auto" w:fill="E7E6E6" w:themeFill="background2"/>
          </w:tcPr>
          <w:p w14:paraId="6F9FA2D2" w14:textId="6441340F" w:rsidR="008D1B33" w:rsidRPr="001C0C59" w:rsidRDefault="005F44B4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916</w:t>
            </w:r>
          </w:p>
        </w:tc>
        <w:tc>
          <w:tcPr>
            <w:tcW w:w="943" w:type="dxa"/>
            <w:shd w:val="clear" w:color="auto" w:fill="E7E6E6" w:themeFill="background2"/>
          </w:tcPr>
          <w:p w14:paraId="5A3640A8" w14:textId="292D8208" w:rsidR="008D1B33" w:rsidRPr="001C0C59" w:rsidRDefault="005F44B4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943" w:type="dxa"/>
            <w:shd w:val="clear" w:color="auto" w:fill="E7E6E6" w:themeFill="background2"/>
          </w:tcPr>
          <w:p w14:paraId="6E5B5C4C" w14:textId="5D316351" w:rsidR="008D1B33" w:rsidRPr="001C0C59" w:rsidRDefault="001C0C59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943" w:type="dxa"/>
            <w:shd w:val="clear" w:color="auto" w:fill="E7E6E6" w:themeFill="background2"/>
          </w:tcPr>
          <w:p w14:paraId="41F0C5B2" w14:textId="0044FBAB" w:rsidR="008D1B33" w:rsidRPr="001C0C59" w:rsidRDefault="001C0C59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</w:tr>
      <w:tr w:rsidR="00C674DC" w:rsidRPr="001C0C59" w14:paraId="77DDBE46" w14:textId="77777777" w:rsidTr="00D20421">
        <w:trPr>
          <w:trHeight w:val="121"/>
        </w:trPr>
        <w:tc>
          <w:tcPr>
            <w:tcW w:w="1838" w:type="dxa"/>
          </w:tcPr>
          <w:p w14:paraId="5A626FF2" w14:textId="77777777" w:rsidR="008D1B33" w:rsidRPr="001C0C59" w:rsidRDefault="008D1B33" w:rsidP="00D204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ork effort </w:t>
            </w:r>
          </w:p>
        </w:tc>
        <w:tc>
          <w:tcPr>
            <w:tcW w:w="942" w:type="dxa"/>
            <w:shd w:val="clear" w:color="auto" w:fill="E7E6E6" w:themeFill="background2"/>
          </w:tcPr>
          <w:p w14:paraId="0D6D7F4B" w14:textId="15E8144E" w:rsidR="008D1B33" w:rsidRPr="001C0C59" w:rsidRDefault="00BD64A9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  <w:tc>
          <w:tcPr>
            <w:tcW w:w="943" w:type="dxa"/>
            <w:shd w:val="clear" w:color="auto" w:fill="E7E6E6" w:themeFill="background2"/>
          </w:tcPr>
          <w:p w14:paraId="3CB914B2" w14:textId="7BFF6DC3" w:rsidR="008D1B33" w:rsidRPr="001C0C59" w:rsidRDefault="00BD64A9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943" w:type="dxa"/>
            <w:shd w:val="clear" w:color="auto" w:fill="E7E6E6" w:themeFill="background2"/>
          </w:tcPr>
          <w:p w14:paraId="235BD033" w14:textId="5B029171" w:rsidR="008D1B33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630</w:t>
            </w:r>
          </w:p>
        </w:tc>
        <w:tc>
          <w:tcPr>
            <w:tcW w:w="943" w:type="dxa"/>
            <w:shd w:val="clear" w:color="auto" w:fill="E7E6E6" w:themeFill="background2"/>
          </w:tcPr>
          <w:p w14:paraId="144EFEB6" w14:textId="336FD345" w:rsidR="008D1B33" w:rsidRPr="001C0C59" w:rsidRDefault="00A67C0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942" w:type="dxa"/>
          </w:tcPr>
          <w:p w14:paraId="358E38DA" w14:textId="740CA006" w:rsidR="008D1B33" w:rsidRPr="001C0C59" w:rsidRDefault="00DA1CF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943" w:type="dxa"/>
          </w:tcPr>
          <w:p w14:paraId="2C27C788" w14:textId="3E8AD211" w:rsidR="008D1B33" w:rsidRPr="001C0C59" w:rsidRDefault="00DA1CF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  <w:tc>
          <w:tcPr>
            <w:tcW w:w="943" w:type="dxa"/>
          </w:tcPr>
          <w:p w14:paraId="0D1E7910" w14:textId="6650DAFD" w:rsidR="008D1B33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668</w:t>
            </w:r>
          </w:p>
        </w:tc>
        <w:tc>
          <w:tcPr>
            <w:tcW w:w="943" w:type="dxa"/>
          </w:tcPr>
          <w:p w14:paraId="65170751" w14:textId="7653407B" w:rsidR="008D1B33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942" w:type="dxa"/>
            <w:shd w:val="clear" w:color="auto" w:fill="E7E6E6" w:themeFill="background2"/>
          </w:tcPr>
          <w:p w14:paraId="3F80AA95" w14:textId="3D00D067" w:rsidR="008D1B33" w:rsidRPr="001C0C59" w:rsidRDefault="00DA1CF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943" w:type="dxa"/>
            <w:shd w:val="clear" w:color="auto" w:fill="E7E6E6" w:themeFill="background2"/>
          </w:tcPr>
          <w:p w14:paraId="461CEF25" w14:textId="7E4CBC42" w:rsidR="008D1B33" w:rsidRPr="001C0C59" w:rsidRDefault="00DA1CF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943" w:type="dxa"/>
            <w:shd w:val="clear" w:color="auto" w:fill="E7E6E6" w:themeFill="background2"/>
          </w:tcPr>
          <w:p w14:paraId="5F0F3030" w14:textId="42F496B4" w:rsidR="008D1B33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943" w:type="dxa"/>
            <w:shd w:val="clear" w:color="auto" w:fill="E7E6E6" w:themeFill="background2"/>
          </w:tcPr>
          <w:p w14:paraId="64B881CB" w14:textId="22AF669A" w:rsidR="008D1B33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942" w:type="dxa"/>
          </w:tcPr>
          <w:p w14:paraId="15583937" w14:textId="017B5E82" w:rsidR="008D1B33" w:rsidRPr="001C0C59" w:rsidRDefault="00DA1CF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943" w:type="dxa"/>
          </w:tcPr>
          <w:p w14:paraId="7497BF1B" w14:textId="45C9025E" w:rsidR="008D1B33" w:rsidRPr="001C0C59" w:rsidRDefault="005F44B4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  <w:tc>
          <w:tcPr>
            <w:tcW w:w="943" w:type="dxa"/>
          </w:tcPr>
          <w:p w14:paraId="7C8B5DA0" w14:textId="5CF0EDB9" w:rsidR="008D1B33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589</w:t>
            </w:r>
          </w:p>
        </w:tc>
        <w:tc>
          <w:tcPr>
            <w:tcW w:w="943" w:type="dxa"/>
          </w:tcPr>
          <w:p w14:paraId="0993B5D8" w14:textId="316DAC92" w:rsidR="008D1B33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942" w:type="dxa"/>
            <w:shd w:val="clear" w:color="auto" w:fill="E7E6E6" w:themeFill="background2"/>
          </w:tcPr>
          <w:p w14:paraId="02B3D68C" w14:textId="0951CA2C" w:rsidR="008D1B33" w:rsidRPr="001C0C59" w:rsidRDefault="005F44B4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943" w:type="dxa"/>
            <w:shd w:val="clear" w:color="auto" w:fill="E7E6E6" w:themeFill="background2"/>
          </w:tcPr>
          <w:p w14:paraId="483A5961" w14:textId="093F9724" w:rsidR="008D1B33" w:rsidRPr="001C0C59" w:rsidRDefault="005F44B4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943" w:type="dxa"/>
            <w:shd w:val="clear" w:color="auto" w:fill="E7E6E6" w:themeFill="background2"/>
          </w:tcPr>
          <w:p w14:paraId="0183B1A4" w14:textId="76A584A1" w:rsidR="008D1B33" w:rsidRPr="001C0C59" w:rsidRDefault="001C0C59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943" w:type="dxa"/>
            <w:shd w:val="clear" w:color="auto" w:fill="E7E6E6" w:themeFill="background2"/>
          </w:tcPr>
          <w:p w14:paraId="34428B10" w14:textId="30C5FBCF" w:rsidR="008D1B33" w:rsidRPr="001C0C59" w:rsidRDefault="001C0C59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</w:tr>
      <w:tr w:rsidR="00D54D52" w:rsidRPr="001C0C59" w14:paraId="70D8A9DE" w14:textId="77777777" w:rsidTr="00D20421">
        <w:trPr>
          <w:trHeight w:val="504"/>
        </w:trPr>
        <w:tc>
          <w:tcPr>
            <w:tcW w:w="1838" w:type="dxa"/>
          </w:tcPr>
          <w:p w14:paraId="10D98A7E" w14:textId="77777777" w:rsidR="008D1B33" w:rsidRPr="001C0C59" w:rsidRDefault="008D1B33" w:rsidP="00D204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trol</w:t>
            </w:r>
            <w:r w:rsidRPr="001C0C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855" w:type="dxa"/>
            <w:gridSpan w:val="20"/>
          </w:tcPr>
          <w:p w14:paraId="04A2B3CE" w14:textId="4D2F8190" w:rsidR="008D1B33" w:rsidRPr="001C0C59" w:rsidRDefault="008D1B33" w:rsidP="00D204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4DC" w:rsidRPr="001C0C59" w14:paraId="40853B98" w14:textId="77777777" w:rsidTr="00D20421">
        <w:trPr>
          <w:trHeight w:val="216"/>
        </w:trPr>
        <w:tc>
          <w:tcPr>
            <w:tcW w:w="1838" w:type="dxa"/>
          </w:tcPr>
          <w:p w14:paraId="42F9A727" w14:textId="77777777" w:rsidR="008D1B33" w:rsidRPr="001C0C59" w:rsidRDefault="008D1B33" w:rsidP="00D204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ork creativity </w:t>
            </w:r>
          </w:p>
        </w:tc>
        <w:tc>
          <w:tcPr>
            <w:tcW w:w="942" w:type="dxa"/>
            <w:shd w:val="clear" w:color="auto" w:fill="E7E6E6" w:themeFill="background2"/>
          </w:tcPr>
          <w:p w14:paraId="7E8E6698" w14:textId="37402427" w:rsidR="008D1B33" w:rsidRPr="001C0C59" w:rsidRDefault="00BD64A9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943" w:type="dxa"/>
            <w:shd w:val="clear" w:color="auto" w:fill="E7E6E6" w:themeFill="background2"/>
          </w:tcPr>
          <w:p w14:paraId="3802D6D8" w14:textId="16EB2BB7" w:rsidR="008D1B33" w:rsidRPr="001C0C59" w:rsidRDefault="00BD64A9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A1CF2" w:rsidRPr="001C0C59">
              <w:rPr>
                <w:rFonts w:ascii="Times New Roman" w:hAnsi="Times New Roman" w:cs="Times New Roman"/>
                <w:sz w:val="20"/>
                <w:szCs w:val="20"/>
              </w:rPr>
              <w:t>883</w:t>
            </w:r>
          </w:p>
        </w:tc>
        <w:tc>
          <w:tcPr>
            <w:tcW w:w="943" w:type="dxa"/>
            <w:shd w:val="clear" w:color="auto" w:fill="E7E6E6" w:themeFill="background2"/>
          </w:tcPr>
          <w:p w14:paraId="5FF8FF99" w14:textId="3A258C6D" w:rsidR="008D1B33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3" w:type="dxa"/>
            <w:shd w:val="clear" w:color="auto" w:fill="E7E6E6" w:themeFill="background2"/>
          </w:tcPr>
          <w:p w14:paraId="6E727655" w14:textId="350C765D" w:rsidR="008D1B33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2" w:type="dxa"/>
          </w:tcPr>
          <w:p w14:paraId="38328E58" w14:textId="006544DB" w:rsidR="008D1B33" w:rsidRPr="001C0C59" w:rsidRDefault="00DA1CF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  <w:tc>
          <w:tcPr>
            <w:tcW w:w="943" w:type="dxa"/>
          </w:tcPr>
          <w:p w14:paraId="068B9C5D" w14:textId="32C50C92" w:rsidR="008D1B33" w:rsidRPr="001C0C59" w:rsidRDefault="00DA1CF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943" w:type="dxa"/>
          </w:tcPr>
          <w:p w14:paraId="34FA5FD2" w14:textId="77C448F6" w:rsidR="008D1B33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3" w:type="dxa"/>
          </w:tcPr>
          <w:p w14:paraId="043AD26F" w14:textId="72DDB554" w:rsidR="008D1B33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2" w:type="dxa"/>
            <w:shd w:val="clear" w:color="auto" w:fill="E7E6E6" w:themeFill="background2"/>
          </w:tcPr>
          <w:p w14:paraId="5FA7A950" w14:textId="4CED067D" w:rsidR="008D1B33" w:rsidRPr="001C0C59" w:rsidRDefault="00DA1CF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  <w:tc>
          <w:tcPr>
            <w:tcW w:w="943" w:type="dxa"/>
            <w:shd w:val="clear" w:color="auto" w:fill="E7E6E6" w:themeFill="background2"/>
          </w:tcPr>
          <w:p w14:paraId="3E175CB8" w14:textId="7C8BE89D" w:rsidR="008D1B33" w:rsidRPr="001C0C59" w:rsidRDefault="00DA1CF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  <w:tc>
          <w:tcPr>
            <w:tcW w:w="943" w:type="dxa"/>
            <w:shd w:val="clear" w:color="auto" w:fill="E7E6E6" w:themeFill="background2"/>
          </w:tcPr>
          <w:p w14:paraId="214CE5F3" w14:textId="0A6BB28A" w:rsidR="008D1B33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3" w:type="dxa"/>
            <w:shd w:val="clear" w:color="auto" w:fill="E7E6E6" w:themeFill="background2"/>
          </w:tcPr>
          <w:p w14:paraId="1E1E4C5C" w14:textId="0EC082EF" w:rsidR="008D1B33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2" w:type="dxa"/>
          </w:tcPr>
          <w:p w14:paraId="0B6417ED" w14:textId="3B219BDE" w:rsidR="008D1B33" w:rsidRPr="001C0C59" w:rsidRDefault="005F44B4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  <w:tc>
          <w:tcPr>
            <w:tcW w:w="943" w:type="dxa"/>
          </w:tcPr>
          <w:p w14:paraId="19F6A2E9" w14:textId="7A34DB0C" w:rsidR="008D1B33" w:rsidRPr="001C0C59" w:rsidRDefault="005F44B4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</w:tc>
        <w:tc>
          <w:tcPr>
            <w:tcW w:w="943" w:type="dxa"/>
          </w:tcPr>
          <w:p w14:paraId="25D486E2" w14:textId="0F299DFC" w:rsidR="008D1B33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3" w:type="dxa"/>
          </w:tcPr>
          <w:p w14:paraId="65475574" w14:textId="4A9E7455" w:rsidR="008D1B33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2" w:type="dxa"/>
            <w:shd w:val="clear" w:color="auto" w:fill="E7E6E6" w:themeFill="background2"/>
          </w:tcPr>
          <w:p w14:paraId="7CA63CAC" w14:textId="14DAD2FA" w:rsidR="008D1B33" w:rsidRPr="001C0C59" w:rsidRDefault="005F44B4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943" w:type="dxa"/>
            <w:shd w:val="clear" w:color="auto" w:fill="E7E6E6" w:themeFill="background2"/>
          </w:tcPr>
          <w:p w14:paraId="10728427" w14:textId="23A6D80E" w:rsidR="008D1B33" w:rsidRPr="001C0C59" w:rsidRDefault="005F44B4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</w:p>
        </w:tc>
        <w:tc>
          <w:tcPr>
            <w:tcW w:w="943" w:type="dxa"/>
            <w:shd w:val="clear" w:color="auto" w:fill="E7E6E6" w:themeFill="background2"/>
          </w:tcPr>
          <w:p w14:paraId="144494C7" w14:textId="3BE1CC07" w:rsidR="008D1B33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43" w:type="dxa"/>
            <w:shd w:val="clear" w:color="auto" w:fill="E7E6E6" w:themeFill="background2"/>
          </w:tcPr>
          <w:p w14:paraId="260C4A25" w14:textId="605CF8A4" w:rsidR="008D1B33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674DC" w:rsidRPr="001C0C59" w14:paraId="31BC972B" w14:textId="77777777" w:rsidTr="00D20421">
        <w:trPr>
          <w:trHeight w:val="134"/>
        </w:trPr>
        <w:tc>
          <w:tcPr>
            <w:tcW w:w="1838" w:type="dxa"/>
          </w:tcPr>
          <w:p w14:paraId="524BFB01" w14:textId="77777777" w:rsidR="00D54D52" w:rsidRPr="001C0C59" w:rsidRDefault="00D54D52" w:rsidP="00D204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ork how </w:t>
            </w:r>
          </w:p>
        </w:tc>
        <w:tc>
          <w:tcPr>
            <w:tcW w:w="942" w:type="dxa"/>
            <w:shd w:val="clear" w:color="auto" w:fill="E7E6E6" w:themeFill="background2"/>
          </w:tcPr>
          <w:p w14:paraId="47E92576" w14:textId="2C8E7C48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943" w:type="dxa"/>
            <w:shd w:val="clear" w:color="auto" w:fill="E7E6E6" w:themeFill="background2"/>
          </w:tcPr>
          <w:p w14:paraId="564F0060" w14:textId="0C11901F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943" w:type="dxa"/>
            <w:shd w:val="clear" w:color="auto" w:fill="E7E6E6" w:themeFill="background2"/>
          </w:tcPr>
          <w:p w14:paraId="2FCE3AEB" w14:textId="23E3C115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943" w:type="dxa"/>
            <w:shd w:val="clear" w:color="auto" w:fill="E7E6E6" w:themeFill="background2"/>
          </w:tcPr>
          <w:p w14:paraId="15B70D42" w14:textId="27264C7D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  <w:tc>
          <w:tcPr>
            <w:tcW w:w="942" w:type="dxa"/>
          </w:tcPr>
          <w:p w14:paraId="2A84662F" w14:textId="7308FD3E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  <w:tc>
          <w:tcPr>
            <w:tcW w:w="943" w:type="dxa"/>
          </w:tcPr>
          <w:p w14:paraId="3450DE4F" w14:textId="2BFBD32C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943" w:type="dxa"/>
          </w:tcPr>
          <w:p w14:paraId="1D6D503F" w14:textId="196420FD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943" w:type="dxa"/>
          </w:tcPr>
          <w:p w14:paraId="05AC48AC" w14:textId="5E9732AE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942" w:type="dxa"/>
            <w:shd w:val="clear" w:color="auto" w:fill="E7E6E6" w:themeFill="background2"/>
          </w:tcPr>
          <w:p w14:paraId="3D6CA269" w14:textId="497B394B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943" w:type="dxa"/>
            <w:shd w:val="clear" w:color="auto" w:fill="E7E6E6" w:themeFill="background2"/>
          </w:tcPr>
          <w:p w14:paraId="0B9F6B44" w14:textId="47FBA7BA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943" w:type="dxa"/>
            <w:shd w:val="clear" w:color="auto" w:fill="E7E6E6" w:themeFill="background2"/>
          </w:tcPr>
          <w:p w14:paraId="7DE2D05D" w14:textId="72C0A6EB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943" w:type="dxa"/>
            <w:shd w:val="clear" w:color="auto" w:fill="E7E6E6" w:themeFill="background2"/>
          </w:tcPr>
          <w:p w14:paraId="016076A0" w14:textId="4E438134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942" w:type="dxa"/>
          </w:tcPr>
          <w:p w14:paraId="6CB38EE5" w14:textId="21F5F04A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943" w:type="dxa"/>
          </w:tcPr>
          <w:p w14:paraId="3F7DDEEE" w14:textId="394937E9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943" w:type="dxa"/>
          </w:tcPr>
          <w:p w14:paraId="5ADE1984" w14:textId="2917DEC7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  <w:tc>
          <w:tcPr>
            <w:tcW w:w="943" w:type="dxa"/>
          </w:tcPr>
          <w:p w14:paraId="1585BA9E" w14:textId="746A3576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942" w:type="dxa"/>
            <w:shd w:val="clear" w:color="auto" w:fill="E7E6E6" w:themeFill="background2"/>
          </w:tcPr>
          <w:p w14:paraId="4654F4D2" w14:textId="2133F12A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880</w:t>
            </w:r>
          </w:p>
        </w:tc>
        <w:tc>
          <w:tcPr>
            <w:tcW w:w="943" w:type="dxa"/>
            <w:shd w:val="clear" w:color="auto" w:fill="E7E6E6" w:themeFill="background2"/>
          </w:tcPr>
          <w:p w14:paraId="444109AF" w14:textId="0ED7E055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943" w:type="dxa"/>
            <w:shd w:val="clear" w:color="auto" w:fill="E7E6E6" w:themeFill="background2"/>
          </w:tcPr>
          <w:p w14:paraId="0E1D5FE9" w14:textId="5B51E706" w:rsidR="00D54D52" w:rsidRPr="001C0C59" w:rsidRDefault="001C0C59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943" w:type="dxa"/>
            <w:shd w:val="clear" w:color="auto" w:fill="E7E6E6" w:themeFill="background2"/>
          </w:tcPr>
          <w:p w14:paraId="17F51F40" w14:textId="7B9F1367" w:rsidR="00D54D52" w:rsidRPr="001C0C59" w:rsidRDefault="001C0C59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</w:tr>
      <w:tr w:rsidR="00C674DC" w:rsidRPr="001C0C59" w14:paraId="01EBBACB" w14:textId="77777777" w:rsidTr="00D20421">
        <w:trPr>
          <w:trHeight w:val="53"/>
        </w:trPr>
        <w:tc>
          <w:tcPr>
            <w:tcW w:w="1838" w:type="dxa"/>
          </w:tcPr>
          <w:p w14:paraId="2B0019F3" w14:textId="77777777" w:rsidR="00D54D52" w:rsidRPr="001C0C59" w:rsidRDefault="00D54D52" w:rsidP="00D204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ork what </w:t>
            </w:r>
          </w:p>
        </w:tc>
        <w:tc>
          <w:tcPr>
            <w:tcW w:w="942" w:type="dxa"/>
            <w:shd w:val="clear" w:color="auto" w:fill="E7E6E6" w:themeFill="background2"/>
          </w:tcPr>
          <w:p w14:paraId="3DF04423" w14:textId="4EE8EF17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  <w:tc>
          <w:tcPr>
            <w:tcW w:w="943" w:type="dxa"/>
            <w:shd w:val="clear" w:color="auto" w:fill="E7E6E6" w:themeFill="background2"/>
          </w:tcPr>
          <w:p w14:paraId="4572C9C8" w14:textId="65B5D2B6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943" w:type="dxa"/>
            <w:shd w:val="clear" w:color="auto" w:fill="E7E6E6" w:themeFill="background2"/>
          </w:tcPr>
          <w:p w14:paraId="5FB3DA0B" w14:textId="13DD3E6B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850</w:t>
            </w:r>
          </w:p>
        </w:tc>
        <w:tc>
          <w:tcPr>
            <w:tcW w:w="943" w:type="dxa"/>
            <w:shd w:val="clear" w:color="auto" w:fill="E7E6E6" w:themeFill="background2"/>
          </w:tcPr>
          <w:p w14:paraId="11C0B06A" w14:textId="6301B386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942" w:type="dxa"/>
          </w:tcPr>
          <w:p w14:paraId="283C92DF" w14:textId="7974083D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799</w:t>
            </w:r>
          </w:p>
        </w:tc>
        <w:tc>
          <w:tcPr>
            <w:tcW w:w="943" w:type="dxa"/>
          </w:tcPr>
          <w:p w14:paraId="36DB4FFA" w14:textId="07ACFDC7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943" w:type="dxa"/>
          </w:tcPr>
          <w:p w14:paraId="1697F0EE" w14:textId="04E8AB8A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801</w:t>
            </w:r>
          </w:p>
        </w:tc>
        <w:tc>
          <w:tcPr>
            <w:tcW w:w="943" w:type="dxa"/>
          </w:tcPr>
          <w:p w14:paraId="5E029C65" w14:textId="69D4F7B0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942" w:type="dxa"/>
            <w:shd w:val="clear" w:color="auto" w:fill="E7E6E6" w:themeFill="background2"/>
          </w:tcPr>
          <w:p w14:paraId="2536C8E7" w14:textId="4020E843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943" w:type="dxa"/>
            <w:shd w:val="clear" w:color="auto" w:fill="E7E6E6" w:themeFill="background2"/>
          </w:tcPr>
          <w:p w14:paraId="41C60336" w14:textId="3B1AC543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  <w:tc>
          <w:tcPr>
            <w:tcW w:w="943" w:type="dxa"/>
            <w:shd w:val="clear" w:color="auto" w:fill="E7E6E6" w:themeFill="background2"/>
          </w:tcPr>
          <w:p w14:paraId="6475F86B" w14:textId="2A5D07A0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860</w:t>
            </w:r>
          </w:p>
        </w:tc>
        <w:tc>
          <w:tcPr>
            <w:tcW w:w="943" w:type="dxa"/>
            <w:shd w:val="clear" w:color="auto" w:fill="E7E6E6" w:themeFill="background2"/>
          </w:tcPr>
          <w:p w14:paraId="1CC81DDB" w14:textId="78B11D10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942" w:type="dxa"/>
          </w:tcPr>
          <w:p w14:paraId="442E0D23" w14:textId="5C87E5E8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943" w:type="dxa"/>
          </w:tcPr>
          <w:p w14:paraId="35BAC27F" w14:textId="05C55D12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943" w:type="dxa"/>
          </w:tcPr>
          <w:p w14:paraId="58C44040" w14:textId="571FAC7C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943" w:type="dxa"/>
          </w:tcPr>
          <w:p w14:paraId="7BE1C757" w14:textId="465696DE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942" w:type="dxa"/>
            <w:shd w:val="clear" w:color="auto" w:fill="E7E6E6" w:themeFill="background2"/>
          </w:tcPr>
          <w:p w14:paraId="1FA94A9F" w14:textId="2D148654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943" w:type="dxa"/>
            <w:shd w:val="clear" w:color="auto" w:fill="E7E6E6" w:themeFill="background2"/>
          </w:tcPr>
          <w:p w14:paraId="3CA06C89" w14:textId="34A71EAB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</w:p>
        </w:tc>
        <w:tc>
          <w:tcPr>
            <w:tcW w:w="943" w:type="dxa"/>
            <w:shd w:val="clear" w:color="auto" w:fill="E7E6E6" w:themeFill="background2"/>
          </w:tcPr>
          <w:p w14:paraId="71709524" w14:textId="1DF3270C" w:rsidR="00D54D52" w:rsidRPr="001C0C59" w:rsidRDefault="001C0C59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943" w:type="dxa"/>
            <w:shd w:val="clear" w:color="auto" w:fill="E7E6E6" w:themeFill="background2"/>
          </w:tcPr>
          <w:p w14:paraId="071669F6" w14:textId="214A3B07" w:rsidR="00D54D52" w:rsidRPr="001C0C59" w:rsidRDefault="001C0C59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</w:tr>
      <w:tr w:rsidR="00D54D52" w:rsidRPr="001C0C59" w14:paraId="608D4D34" w14:textId="77777777" w:rsidTr="00D20421">
        <w:trPr>
          <w:trHeight w:val="483"/>
        </w:trPr>
        <w:tc>
          <w:tcPr>
            <w:tcW w:w="1838" w:type="dxa"/>
          </w:tcPr>
          <w:p w14:paraId="4B69A89B" w14:textId="77777777" w:rsidR="00D54D52" w:rsidRPr="001C0C59" w:rsidRDefault="00D54D52" w:rsidP="00D204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upport</w:t>
            </w:r>
            <w:r w:rsidRPr="001C0C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855" w:type="dxa"/>
            <w:gridSpan w:val="20"/>
          </w:tcPr>
          <w:p w14:paraId="2F761841" w14:textId="63A6BDBC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4DC" w:rsidRPr="001C0C59" w14:paraId="02F0F237" w14:textId="77777777" w:rsidTr="00D20421">
        <w:trPr>
          <w:trHeight w:val="53"/>
        </w:trPr>
        <w:tc>
          <w:tcPr>
            <w:tcW w:w="1838" w:type="dxa"/>
          </w:tcPr>
          <w:p w14:paraId="27D7AAB2" w14:textId="77777777" w:rsidR="00D54D52" w:rsidRPr="001C0C59" w:rsidRDefault="00D54D52" w:rsidP="00D204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ork collegiality </w:t>
            </w:r>
          </w:p>
        </w:tc>
        <w:tc>
          <w:tcPr>
            <w:tcW w:w="942" w:type="dxa"/>
            <w:shd w:val="clear" w:color="auto" w:fill="E7E6E6" w:themeFill="background2"/>
          </w:tcPr>
          <w:p w14:paraId="17BC2A3C" w14:textId="1BB0A6F5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943" w:type="dxa"/>
            <w:shd w:val="clear" w:color="auto" w:fill="E7E6E6" w:themeFill="background2"/>
          </w:tcPr>
          <w:p w14:paraId="28AD02C9" w14:textId="39212FEC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943" w:type="dxa"/>
            <w:shd w:val="clear" w:color="auto" w:fill="E7E6E6" w:themeFill="background2"/>
          </w:tcPr>
          <w:p w14:paraId="10509B56" w14:textId="4B89BA46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943" w:type="dxa"/>
            <w:shd w:val="clear" w:color="auto" w:fill="E7E6E6" w:themeFill="background2"/>
          </w:tcPr>
          <w:p w14:paraId="7F63DC33" w14:textId="499F0BED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942" w:type="dxa"/>
          </w:tcPr>
          <w:p w14:paraId="350385F1" w14:textId="68CCD7C1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943" w:type="dxa"/>
          </w:tcPr>
          <w:p w14:paraId="63363A4D" w14:textId="34F42D66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943" w:type="dxa"/>
          </w:tcPr>
          <w:p w14:paraId="32678E50" w14:textId="40941185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943" w:type="dxa"/>
          </w:tcPr>
          <w:p w14:paraId="49CB73F2" w14:textId="408DA098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942" w:type="dxa"/>
            <w:shd w:val="clear" w:color="auto" w:fill="E7E6E6" w:themeFill="background2"/>
          </w:tcPr>
          <w:p w14:paraId="1D2BDF70" w14:textId="425A7D60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943" w:type="dxa"/>
            <w:shd w:val="clear" w:color="auto" w:fill="E7E6E6" w:themeFill="background2"/>
          </w:tcPr>
          <w:p w14:paraId="37277AF8" w14:textId="15A51315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943" w:type="dxa"/>
            <w:shd w:val="clear" w:color="auto" w:fill="E7E6E6" w:themeFill="background2"/>
          </w:tcPr>
          <w:p w14:paraId="00A5472D" w14:textId="7E2A04C4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943" w:type="dxa"/>
            <w:shd w:val="clear" w:color="auto" w:fill="E7E6E6" w:themeFill="background2"/>
          </w:tcPr>
          <w:p w14:paraId="5FA83CF9" w14:textId="4BBD9793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942" w:type="dxa"/>
          </w:tcPr>
          <w:p w14:paraId="5437FC11" w14:textId="01E625CC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  <w:tc>
          <w:tcPr>
            <w:tcW w:w="943" w:type="dxa"/>
          </w:tcPr>
          <w:p w14:paraId="02CDF4CB" w14:textId="1BD939C7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943" w:type="dxa"/>
          </w:tcPr>
          <w:p w14:paraId="3234B057" w14:textId="644B335D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943" w:type="dxa"/>
          </w:tcPr>
          <w:p w14:paraId="2A5DD3F9" w14:textId="620DC8E2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942" w:type="dxa"/>
            <w:shd w:val="clear" w:color="auto" w:fill="E7E6E6" w:themeFill="background2"/>
          </w:tcPr>
          <w:p w14:paraId="6C99C42E" w14:textId="1B04E09D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943" w:type="dxa"/>
            <w:shd w:val="clear" w:color="auto" w:fill="E7E6E6" w:themeFill="background2"/>
          </w:tcPr>
          <w:p w14:paraId="620818E9" w14:textId="7A5474D9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943" w:type="dxa"/>
            <w:shd w:val="clear" w:color="auto" w:fill="E7E6E6" w:themeFill="background2"/>
          </w:tcPr>
          <w:p w14:paraId="6BB09AC1" w14:textId="08D464C4" w:rsidR="00D54D52" w:rsidRPr="001C0C59" w:rsidRDefault="001C0C59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943" w:type="dxa"/>
            <w:shd w:val="clear" w:color="auto" w:fill="E7E6E6" w:themeFill="background2"/>
          </w:tcPr>
          <w:p w14:paraId="712DBE78" w14:textId="204EB94B" w:rsidR="00D54D52" w:rsidRPr="001C0C59" w:rsidRDefault="001C0C59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</w:tr>
      <w:tr w:rsidR="00C674DC" w:rsidRPr="001C0C59" w14:paraId="7D30CD02" w14:textId="77777777" w:rsidTr="00D20421">
        <w:trPr>
          <w:trHeight w:val="53"/>
        </w:trPr>
        <w:tc>
          <w:tcPr>
            <w:tcW w:w="1838" w:type="dxa"/>
          </w:tcPr>
          <w:p w14:paraId="7088DBC1" w14:textId="77777777" w:rsidR="00D54D52" w:rsidRPr="001C0C59" w:rsidRDefault="00D54D52" w:rsidP="00D204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ork support  </w:t>
            </w:r>
          </w:p>
        </w:tc>
        <w:tc>
          <w:tcPr>
            <w:tcW w:w="942" w:type="dxa"/>
            <w:shd w:val="clear" w:color="auto" w:fill="E7E6E6" w:themeFill="background2"/>
          </w:tcPr>
          <w:p w14:paraId="4D6368A9" w14:textId="266DA5ED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943" w:type="dxa"/>
            <w:shd w:val="clear" w:color="auto" w:fill="E7E6E6" w:themeFill="background2"/>
          </w:tcPr>
          <w:p w14:paraId="79B2FB60" w14:textId="53B55D71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943" w:type="dxa"/>
            <w:shd w:val="clear" w:color="auto" w:fill="E7E6E6" w:themeFill="background2"/>
          </w:tcPr>
          <w:p w14:paraId="626285DD" w14:textId="665C36F1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943" w:type="dxa"/>
            <w:shd w:val="clear" w:color="auto" w:fill="E7E6E6" w:themeFill="background2"/>
          </w:tcPr>
          <w:p w14:paraId="78B65004" w14:textId="12BBB2DF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942" w:type="dxa"/>
          </w:tcPr>
          <w:p w14:paraId="05289667" w14:textId="78A4FA80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943" w:type="dxa"/>
          </w:tcPr>
          <w:p w14:paraId="011EA518" w14:textId="398BBB76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943" w:type="dxa"/>
          </w:tcPr>
          <w:p w14:paraId="0FB03BA0" w14:textId="33067B3D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943" w:type="dxa"/>
          </w:tcPr>
          <w:p w14:paraId="76EC1B8D" w14:textId="7E4CA32F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942" w:type="dxa"/>
            <w:shd w:val="clear" w:color="auto" w:fill="E7E6E6" w:themeFill="background2"/>
          </w:tcPr>
          <w:p w14:paraId="5AE9DEEE" w14:textId="596621AC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943" w:type="dxa"/>
            <w:shd w:val="clear" w:color="auto" w:fill="E7E6E6" w:themeFill="background2"/>
          </w:tcPr>
          <w:p w14:paraId="591A2581" w14:textId="2E00B25D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943" w:type="dxa"/>
            <w:shd w:val="clear" w:color="auto" w:fill="E7E6E6" w:themeFill="background2"/>
          </w:tcPr>
          <w:p w14:paraId="5B1DA5EC" w14:textId="17AC426C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943" w:type="dxa"/>
            <w:shd w:val="clear" w:color="auto" w:fill="E7E6E6" w:themeFill="background2"/>
          </w:tcPr>
          <w:p w14:paraId="1B732355" w14:textId="318B5817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942" w:type="dxa"/>
          </w:tcPr>
          <w:p w14:paraId="2B1F2A21" w14:textId="7510D72F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943" w:type="dxa"/>
          </w:tcPr>
          <w:p w14:paraId="659FFAF2" w14:textId="214FDF98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943" w:type="dxa"/>
          </w:tcPr>
          <w:p w14:paraId="456AF047" w14:textId="791CC71C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943" w:type="dxa"/>
          </w:tcPr>
          <w:p w14:paraId="3290AFE2" w14:textId="59F78D3D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942" w:type="dxa"/>
            <w:shd w:val="clear" w:color="auto" w:fill="E7E6E6" w:themeFill="background2"/>
          </w:tcPr>
          <w:p w14:paraId="73B82DA4" w14:textId="1ADA359B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943" w:type="dxa"/>
            <w:shd w:val="clear" w:color="auto" w:fill="E7E6E6" w:themeFill="background2"/>
          </w:tcPr>
          <w:p w14:paraId="7BBBE3C9" w14:textId="61B8F658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943" w:type="dxa"/>
            <w:shd w:val="clear" w:color="auto" w:fill="E7E6E6" w:themeFill="background2"/>
          </w:tcPr>
          <w:p w14:paraId="721E95EB" w14:textId="3F8D525A" w:rsidR="00D54D52" w:rsidRPr="001C0C59" w:rsidRDefault="001C0C59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943" w:type="dxa"/>
            <w:shd w:val="clear" w:color="auto" w:fill="E7E6E6" w:themeFill="background2"/>
          </w:tcPr>
          <w:p w14:paraId="1A6A5AF9" w14:textId="14CB62D6" w:rsidR="00D54D52" w:rsidRPr="001C0C59" w:rsidRDefault="001C0C59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</w:tr>
      <w:tr w:rsidR="00C674DC" w:rsidRPr="001C0C59" w14:paraId="7ACB36AB" w14:textId="77777777" w:rsidTr="00D20421">
        <w:trPr>
          <w:trHeight w:val="53"/>
        </w:trPr>
        <w:tc>
          <w:tcPr>
            <w:tcW w:w="1838" w:type="dxa"/>
          </w:tcPr>
          <w:p w14:paraId="5435BBAA" w14:textId="77777777" w:rsidR="00D54D52" w:rsidRPr="001C0C59" w:rsidRDefault="00D54D52" w:rsidP="00D204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ork welfare </w:t>
            </w:r>
          </w:p>
        </w:tc>
        <w:tc>
          <w:tcPr>
            <w:tcW w:w="942" w:type="dxa"/>
            <w:shd w:val="clear" w:color="auto" w:fill="E7E6E6" w:themeFill="background2"/>
          </w:tcPr>
          <w:p w14:paraId="2C6D3F00" w14:textId="650F5CD9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943" w:type="dxa"/>
            <w:shd w:val="clear" w:color="auto" w:fill="E7E6E6" w:themeFill="background2"/>
          </w:tcPr>
          <w:p w14:paraId="7616BF75" w14:textId="12BB5A97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943" w:type="dxa"/>
            <w:shd w:val="clear" w:color="auto" w:fill="E7E6E6" w:themeFill="background2"/>
          </w:tcPr>
          <w:p w14:paraId="61BBF140" w14:textId="51F67A1F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943" w:type="dxa"/>
            <w:shd w:val="clear" w:color="auto" w:fill="E7E6E6" w:themeFill="background2"/>
          </w:tcPr>
          <w:p w14:paraId="022306EF" w14:textId="2BE96D22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942" w:type="dxa"/>
          </w:tcPr>
          <w:p w14:paraId="14CDBAC5" w14:textId="57D17C57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943" w:type="dxa"/>
          </w:tcPr>
          <w:p w14:paraId="3382D709" w14:textId="4F8C416D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943" w:type="dxa"/>
          </w:tcPr>
          <w:p w14:paraId="3D8038FB" w14:textId="72C0267D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943" w:type="dxa"/>
          </w:tcPr>
          <w:p w14:paraId="7B16BE4F" w14:textId="35221675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942" w:type="dxa"/>
            <w:shd w:val="clear" w:color="auto" w:fill="E7E6E6" w:themeFill="background2"/>
          </w:tcPr>
          <w:p w14:paraId="328FE7B1" w14:textId="200B5154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943" w:type="dxa"/>
            <w:shd w:val="clear" w:color="auto" w:fill="E7E6E6" w:themeFill="background2"/>
          </w:tcPr>
          <w:p w14:paraId="55B8490A" w14:textId="446778E5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943" w:type="dxa"/>
            <w:shd w:val="clear" w:color="auto" w:fill="E7E6E6" w:themeFill="background2"/>
          </w:tcPr>
          <w:p w14:paraId="19D6F960" w14:textId="6CA19DA4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943" w:type="dxa"/>
            <w:shd w:val="clear" w:color="auto" w:fill="E7E6E6" w:themeFill="background2"/>
          </w:tcPr>
          <w:p w14:paraId="67298B33" w14:textId="217D85DA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942" w:type="dxa"/>
          </w:tcPr>
          <w:p w14:paraId="3FCE0DA0" w14:textId="02EFBF68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943" w:type="dxa"/>
          </w:tcPr>
          <w:p w14:paraId="5EED94C1" w14:textId="07E426CD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943" w:type="dxa"/>
          </w:tcPr>
          <w:p w14:paraId="5B70A3F3" w14:textId="7DBE950D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943" w:type="dxa"/>
          </w:tcPr>
          <w:p w14:paraId="0B4E9A71" w14:textId="6B987A7F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942" w:type="dxa"/>
            <w:shd w:val="clear" w:color="auto" w:fill="E7E6E6" w:themeFill="background2"/>
          </w:tcPr>
          <w:p w14:paraId="61878983" w14:textId="087A4F59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943" w:type="dxa"/>
            <w:shd w:val="clear" w:color="auto" w:fill="E7E6E6" w:themeFill="background2"/>
          </w:tcPr>
          <w:p w14:paraId="27B343BA" w14:textId="791570EF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43" w:type="dxa"/>
            <w:shd w:val="clear" w:color="auto" w:fill="E7E6E6" w:themeFill="background2"/>
          </w:tcPr>
          <w:p w14:paraId="233A07F2" w14:textId="281DA999" w:rsidR="00D54D52" w:rsidRPr="001C0C59" w:rsidRDefault="001C0C59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943" w:type="dxa"/>
            <w:shd w:val="clear" w:color="auto" w:fill="E7E6E6" w:themeFill="background2"/>
          </w:tcPr>
          <w:p w14:paraId="044F8C6F" w14:textId="086E8C79" w:rsidR="00D54D52" w:rsidRPr="001C0C59" w:rsidRDefault="001C0C59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D54D52" w:rsidRPr="001C0C59" w14:paraId="6BF6E2CC" w14:textId="77777777" w:rsidTr="00C674DC">
        <w:trPr>
          <w:trHeight w:val="504"/>
        </w:trPr>
        <w:tc>
          <w:tcPr>
            <w:tcW w:w="20693" w:type="dxa"/>
            <w:gridSpan w:val="21"/>
          </w:tcPr>
          <w:p w14:paraId="60FD2EBD" w14:textId="77777777" w:rsidR="00D54D52" w:rsidRPr="001C0C59" w:rsidRDefault="00D54D52" w:rsidP="00D2042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odness</w:t>
            </w:r>
            <w:proofErr w:type="spellEnd"/>
            <w:r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t</w:t>
            </w:r>
            <w:proofErr w:type="spellEnd"/>
            <w:r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ces</w:t>
            </w:r>
            <w:proofErr w:type="spellEnd"/>
            <w:r w:rsidRPr="001C0C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D54D52" w:rsidRPr="001C0C59" w14:paraId="1AEF2112" w14:textId="77777777" w:rsidTr="00D20421">
        <w:trPr>
          <w:trHeight w:val="53"/>
        </w:trPr>
        <w:tc>
          <w:tcPr>
            <w:tcW w:w="1838" w:type="dxa"/>
          </w:tcPr>
          <w:p w14:paraId="796799A7" w14:textId="77777777" w:rsidR="00D54D52" w:rsidRPr="001C0C59" w:rsidRDefault="00D54D52" w:rsidP="00D204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LI </w:t>
            </w:r>
          </w:p>
        </w:tc>
        <w:tc>
          <w:tcPr>
            <w:tcW w:w="1885" w:type="dxa"/>
            <w:gridSpan w:val="2"/>
            <w:shd w:val="clear" w:color="auto" w:fill="E7E6E6" w:themeFill="background2"/>
          </w:tcPr>
          <w:p w14:paraId="167E8B17" w14:textId="308D61E9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1886" w:type="dxa"/>
            <w:gridSpan w:val="2"/>
            <w:shd w:val="clear" w:color="auto" w:fill="E7E6E6" w:themeFill="background2"/>
          </w:tcPr>
          <w:p w14:paraId="0FAAA8BB" w14:textId="10154E35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885" w:type="dxa"/>
            <w:gridSpan w:val="2"/>
          </w:tcPr>
          <w:p w14:paraId="2117CA54" w14:textId="1D2A73FE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1886" w:type="dxa"/>
            <w:gridSpan w:val="2"/>
          </w:tcPr>
          <w:p w14:paraId="28B9BB6E" w14:textId="5FC18B62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885" w:type="dxa"/>
            <w:gridSpan w:val="2"/>
            <w:shd w:val="clear" w:color="auto" w:fill="E7E6E6" w:themeFill="background2"/>
          </w:tcPr>
          <w:p w14:paraId="7858264D" w14:textId="027DEF83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1886" w:type="dxa"/>
            <w:gridSpan w:val="2"/>
            <w:shd w:val="clear" w:color="auto" w:fill="E7E6E6" w:themeFill="background2"/>
          </w:tcPr>
          <w:p w14:paraId="68C252C7" w14:textId="7155E814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885" w:type="dxa"/>
            <w:gridSpan w:val="2"/>
          </w:tcPr>
          <w:p w14:paraId="01EE9169" w14:textId="31862682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1886" w:type="dxa"/>
            <w:gridSpan w:val="2"/>
          </w:tcPr>
          <w:p w14:paraId="384D18F3" w14:textId="22FFB3DA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885" w:type="dxa"/>
            <w:gridSpan w:val="2"/>
            <w:shd w:val="clear" w:color="auto" w:fill="E7E6E6" w:themeFill="background2"/>
          </w:tcPr>
          <w:p w14:paraId="00C2F7C7" w14:textId="6425BB36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1886" w:type="dxa"/>
            <w:gridSpan w:val="2"/>
            <w:shd w:val="clear" w:color="auto" w:fill="E7E6E6" w:themeFill="background2"/>
          </w:tcPr>
          <w:p w14:paraId="52A83B13" w14:textId="69EBD317" w:rsidR="00D54D52" w:rsidRPr="001C0C59" w:rsidRDefault="001C0C59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54D52" w:rsidRPr="001C0C59" w14:paraId="74F75E59" w14:textId="77777777" w:rsidTr="00D20421">
        <w:trPr>
          <w:trHeight w:val="53"/>
        </w:trPr>
        <w:tc>
          <w:tcPr>
            <w:tcW w:w="1838" w:type="dxa"/>
          </w:tcPr>
          <w:p w14:paraId="62D47452" w14:textId="77777777" w:rsidR="00D54D52" w:rsidRPr="001C0C59" w:rsidRDefault="00D54D52" w:rsidP="00D204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FI </w:t>
            </w:r>
          </w:p>
        </w:tc>
        <w:tc>
          <w:tcPr>
            <w:tcW w:w="1885" w:type="dxa"/>
            <w:gridSpan w:val="2"/>
            <w:shd w:val="clear" w:color="auto" w:fill="E7E6E6" w:themeFill="background2"/>
          </w:tcPr>
          <w:p w14:paraId="0B7F6441" w14:textId="6099385A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1886" w:type="dxa"/>
            <w:gridSpan w:val="2"/>
            <w:shd w:val="clear" w:color="auto" w:fill="E7E6E6" w:themeFill="background2"/>
          </w:tcPr>
          <w:p w14:paraId="3135CBC2" w14:textId="7BDA169D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885" w:type="dxa"/>
            <w:gridSpan w:val="2"/>
          </w:tcPr>
          <w:p w14:paraId="77D6A984" w14:textId="7B9483C1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1886" w:type="dxa"/>
            <w:gridSpan w:val="2"/>
          </w:tcPr>
          <w:p w14:paraId="01321735" w14:textId="4B652051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885" w:type="dxa"/>
            <w:gridSpan w:val="2"/>
            <w:shd w:val="clear" w:color="auto" w:fill="E7E6E6" w:themeFill="background2"/>
          </w:tcPr>
          <w:p w14:paraId="79B0EF3E" w14:textId="0FAB157A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1886" w:type="dxa"/>
            <w:gridSpan w:val="2"/>
            <w:shd w:val="clear" w:color="auto" w:fill="E7E6E6" w:themeFill="background2"/>
          </w:tcPr>
          <w:p w14:paraId="13D71710" w14:textId="058A4BFB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885" w:type="dxa"/>
            <w:gridSpan w:val="2"/>
          </w:tcPr>
          <w:p w14:paraId="3D9C714B" w14:textId="419FB24A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1886" w:type="dxa"/>
            <w:gridSpan w:val="2"/>
          </w:tcPr>
          <w:p w14:paraId="35B311BB" w14:textId="3DC59399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885" w:type="dxa"/>
            <w:gridSpan w:val="2"/>
            <w:shd w:val="clear" w:color="auto" w:fill="E7E6E6" w:themeFill="background2"/>
          </w:tcPr>
          <w:p w14:paraId="31BBF15A" w14:textId="002CE445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1886" w:type="dxa"/>
            <w:gridSpan w:val="2"/>
            <w:shd w:val="clear" w:color="auto" w:fill="E7E6E6" w:themeFill="background2"/>
          </w:tcPr>
          <w:p w14:paraId="1226C8F0" w14:textId="2242320B" w:rsidR="00D54D52" w:rsidRPr="001C0C59" w:rsidRDefault="001C0C59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54D52" w:rsidRPr="001C0C59" w14:paraId="45F25BAC" w14:textId="77777777" w:rsidTr="00D20421">
        <w:trPr>
          <w:trHeight w:val="53"/>
        </w:trPr>
        <w:tc>
          <w:tcPr>
            <w:tcW w:w="1838" w:type="dxa"/>
          </w:tcPr>
          <w:p w14:paraId="50EB8141" w14:textId="77777777" w:rsidR="00D54D52" w:rsidRPr="001C0C59" w:rsidRDefault="00D54D52" w:rsidP="00D204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MSEA (90% CI)</w:t>
            </w:r>
          </w:p>
        </w:tc>
        <w:tc>
          <w:tcPr>
            <w:tcW w:w="1885" w:type="dxa"/>
            <w:gridSpan w:val="2"/>
            <w:shd w:val="clear" w:color="auto" w:fill="E7E6E6" w:themeFill="background2"/>
          </w:tcPr>
          <w:p w14:paraId="75CA7D71" w14:textId="368B0552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074 (0.069</w:t>
            </w:r>
            <w:r w:rsidR="00F9546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079)</w:t>
            </w:r>
          </w:p>
        </w:tc>
        <w:tc>
          <w:tcPr>
            <w:tcW w:w="1886" w:type="dxa"/>
            <w:gridSpan w:val="2"/>
            <w:shd w:val="clear" w:color="auto" w:fill="E7E6E6" w:themeFill="background2"/>
          </w:tcPr>
          <w:p w14:paraId="743B484A" w14:textId="7883D4B8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028 (0.022</w:t>
            </w:r>
            <w:r w:rsidR="00F9546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035)</w:t>
            </w:r>
          </w:p>
        </w:tc>
        <w:tc>
          <w:tcPr>
            <w:tcW w:w="1885" w:type="dxa"/>
            <w:gridSpan w:val="2"/>
          </w:tcPr>
          <w:p w14:paraId="215142FC" w14:textId="41449E81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096 (0.085</w:t>
            </w:r>
            <w:r w:rsidR="00F9546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107)</w:t>
            </w:r>
          </w:p>
        </w:tc>
        <w:tc>
          <w:tcPr>
            <w:tcW w:w="1886" w:type="dxa"/>
            <w:gridSpan w:val="2"/>
          </w:tcPr>
          <w:p w14:paraId="45837A04" w14:textId="56952EB1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031 (0.014</w:t>
            </w:r>
            <w:r w:rsidR="00F9546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046)</w:t>
            </w:r>
          </w:p>
        </w:tc>
        <w:tc>
          <w:tcPr>
            <w:tcW w:w="1885" w:type="dxa"/>
            <w:gridSpan w:val="2"/>
            <w:shd w:val="clear" w:color="auto" w:fill="E7E6E6" w:themeFill="background2"/>
          </w:tcPr>
          <w:p w14:paraId="5FECB555" w14:textId="7ED97AA7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071 (0.063</w:t>
            </w:r>
            <w:r w:rsidR="00F9546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079)</w:t>
            </w:r>
          </w:p>
        </w:tc>
        <w:tc>
          <w:tcPr>
            <w:tcW w:w="1886" w:type="dxa"/>
            <w:gridSpan w:val="2"/>
            <w:shd w:val="clear" w:color="auto" w:fill="E7E6E6" w:themeFill="background2"/>
          </w:tcPr>
          <w:p w14:paraId="16F55B78" w14:textId="47C8CBF0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017 (0.000</w:t>
            </w:r>
            <w:r w:rsidR="00F9546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029)</w:t>
            </w:r>
          </w:p>
        </w:tc>
        <w:tc>
          <w:tcPr>
            <w:tcW w:w="1885" w:type="dxa"/>
            <w:gridSpan w:val="2"/>
          </w:tcPr>
          <w:p w14:paraId="5DC2B90C" w14:textId="47EFC0AD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080 (0.071</w:t>
            </w:r>
            <w:r w:rsidR="00F9546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090)</w:t>
            </w:r>
          </w:p>
        </w:tc>
        <w:tc>
          <w:tcPr>
            <w:tcW w:w="1886" w:type="dxa"/>
            <w:gridSpan w:val="2"/>
          </w:tcPr>
          <w:p w14:paraId="1241F2E1" w14:textId="26532003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027 (0.013</w:t>
            </w:r>
            <w:r w:rsidR="00F9546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041)</w:t>
            </w:r>
          </w:p>
        </w:tc>
        <w:tc>
          <w:tcPr>
            <w:tcW w:w="1885" w:type="dxa"/>
            <w:gridSpan w:val="2"/>
            <w:shd w:val="clear" w:color="auto" w:fill="E7E6E6" w:themeFill="background2"/>
          </w:tcPr>
          <w:p w14:paraId="070F5C56" w14:textId="4ED73739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080 (0.067</w:t>
            </w:r>
            <w:r w:rsidR="00F9546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093)</w:t>
            </w:r>
          </w:p>
        </w:tc>
        <w:tc>
          <w:tcPr>
            <w:tcW w:w="1886" w:type="dxa"/>
            <w:gridSpan w:val="2"/>
            <w:shd w:val="clear" w:color="auto" w:fill="E7E6E6" w:themeFill="background2"/>
          </w:tcPr>
          <w:p w14:paraId="7356045D" w14:textId="26E05C43" w:rsidR="00D54D52" w:rsidRPr="001C0C59" w:rsidRDefault="001C0C59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000 (0.000</w:t>
            </w:r>
            <w:r w:rsidR="00F9546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026)</w:t>
            </w:r>
          </w:p>
        </w:tc>
      </w:tr>
      <w:tr w:rsidR="00D54D52" w:rsidRPr="001C0C59" w14:paraId="7C6AF574" w14:textId="77777777" w:rsidTr="00D20421">
        <w:trPr>
          <w:trHeight w:val="53"/>
        </w:trPr>
        <w:tc>
          <w:tcPr>
            <w:tcW w:w="1838" w:type="dxa"/>
          </w:tcPr>
          <w:p w14:paraId="7DB3A0EF" w14:textId="77777777" w:rsidR="00D54D52" w:rsidRPr="001C0C59" w:rsidRDefault="00D54D52" w:rsidP="00D204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RMR </w:t>
            </w:r>
          </w:p>
        </w:tc>
        <w:tc>
          <w:tcPr>
            <w:tcW w:w="1885" w:type="dxa"/>
            <w:gridSpan w:val="2"/>
            <w:shd w:val="clear" w:color="auto" w:fill="E7E6E6" w:themeFill="background2"/>
          </w:tcPr>
          <w:p w14:paraId="6F31EDA7" w14:textId="47C67DFB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886" w:type="dxa"/>
            <w:gridSpan w:val="2"/>
            <w:shd w:val="clear" w:color="auto" w:fill="E7E6E6" w:themeFill="background2"/>
          </w:tcPr>
          <w:p w14:paraId="6977112F" w14:textId="335EA18C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885" w:type="dxa"/>
            <w:gridSpan w:val="2"/>
          </w:tcPr>
          <w:p w14:paraId="17DB191C" w14:textId="0F4634B7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1886" w:type="dxa"/>
            <w:gridSpan w:val="2"/>
          </w:tcPr>
          <w:p w14:paraId="4B5F0344" w14:textId="6E738892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885" w:type="dxa"/>
            <w:gridSpan w:val="2"/>
            <w:shd w:val="clear" w:color="auto" w:fill="E7E6E6" w:themeFill="background2"/>
          </w:tcPr>
          <w:p w14:paraId="170D151B" w14:textId="22228013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886" w:type="dxa"/>
            <w:gridSpan w:val="2"/>
            <w:shd w:val="clear" w:color="auto" w:fill="E7E6E6" w:themeFill="background2"/>
          </w:tcPr>
          <w:p w14:paraId="6BEF78A2" w14:textId="16AF57BD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885" w:type="dxa"/>
            <w:gridSpan w:val="2"/>
          </w:tcPr>
          <w:p w14:paraId="5CF3D829" w14:textId="350978B6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886" w:type="dxa"/>
            <w:gridSpan w:val="2"/>
          </w:tcPr>
          <w:p w14:paraId="11B879BC" w14:textId="1DE527E5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885" w:type="dxa"/>
            <w:gridSpan w:val="2"/>
            <w:shd w:val="clear" w:color="auto" w:fill="E7E6E6" w:themeFill="background2"/>
          </w:tcPr>
          <w:p w14:paraId="6D22D6CB" w14:textId="00964F60" w:rsidR="00D54D52" w:rsidRPr="001C0C59" w:rsidRDefault="00D54D52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886" w:type="dxa"/>
            <w:gridSpan w:val="2"/>
            <w:shd w:val="clear" w:color="auto" w:fill="E7E6E6" w:themeFill="background2"/>
          </w:tcPr>
          <w:p w14:paraId="6C971E1B" w14:textId="692B9877" w:rsidR="00D54D52" w:rsidRPr="001C0C59" w:rsidRDefault="001C0C59" w:rsidP="00D2042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0C59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</w:tbl>
    <w:p w14:paraId="370A77DF" w14:textId="3D611508" w:rsidR="008D1B33" w:rsidRPr="00DC660B" w:rsidRDefault="00643011" w:rsidP="00A133F6">
      <w:pPr>
        <w:spacing w:line="480" w:lineRule="auto"/>
        <w:rPr>
          <w:lang w:val="en-GB"/>
        </w:rPr>
      </w:pPr>
      <w:r>
        <w:rPr>
          <w:rFonts w:cstheme="minorHAnsi"/>
          <w:lang w:val="en-GB"/>
        </w:rPr>
        <w:t>Confirmatory factor analysis with s</w:t>
      </w:r>
      <w:r w:rsidRPr="00415689">
        <w:rPr>
          <w:rFonts w:cstheme="minorHAnsi"/>
          <w:lang w:val="en-GB"/>
        </w:rPr>
        <w:t>tandardised factor loadings (</w:t>
      </w:r>
      <w:r w:rsidRPr="00415689">
        <w:rPr>
          <w:rFonts w:cstheme="minorHAnsi"/>
        </w:rPr>
        <w:t>λ</w:t>
      </w:r>
      <w:r w:rsidRPr="00415689">
        <w:rPr>
          <w:rFonts w:cstheme="minorHAnsi"/>
          <w:lang w:val="en-GB"/>
        </w:rPr>
        <w:t>),</w:t>
      </w:r>
      <w:r>
        <w:rPr>
          <w:rFonts w:cstheme="minorHAnsi"/>
          <w:lang w:val="en-GB"/>
        </w:rPr>
        <w:t xml:space="preserve"> </w:t>
      </w:r>
      <w:r w:rsidRPr="00415689">
        <w:rPr>
          <w:rFonts w:cstheme="minorHAnsi"/>
          <w:lang w:val="en-GB"/>
        </w:rPr>
        <w:t>standardised factor correlations and standardised residual variance (</w:t>
      </w:r>
      <w:r w:rsidRPr="00415689">
        <w:rPr>
          <w:rFonts w:cstheme="minorHAnsi"/>
        </w:rPr>
        <w:t>δ</w:t>
      </w:r>
      <w:r w:rsidRPr="00415689">
        <w:rPr>
          <w:rFonts w:cstheme="minorHAnsi"/>
          <w:lang w:val="en-GB"/>
        </w:rPr>
        <w:t xml:space="preserve">). Model 1 included the item </w:t>
      </w:r>
      <w:r>
        <w:rPr>
          <w:rFonts w:cstheme="minorHAnsi"/>
          <w:lang w:val="en-GB"/>
        </w:rPr>
        <w:t>“</w:t>
      </w:r>
      <w:r w:rsidRPr="00415689">
        <w:rPr>
          <w:rFonts w:cstheme="minorHAnsi"/>
          <w:lang w:val="en-GB"/>
        </w:rPr>
        <w:t>Work creativity</w:t>
      </w:r>
      <w:r>
        <w:rPr>
          <w:rFonts w:cstheme="minorHAnsi"/>
          <w:lang w:val="en-GB"/>
        </w:rPr>
        <w:t>”, t</w:t>
      </w:r>
      <w:r w:rsidRPr="00415689">
        <w:rPr>
          <w:rFonts w:cstheme="minorHAnsi"/>
          <w:lang w:val="en-GB"/>
        </w:rPr>
        <w:t xml:space="preserve">his item was removed from Model 2. </w:t>
      </w:r>
      <w:r w:rsidR="00DC660B" w:rsidRPr="00415689">
        <w:rPr>
          <w:rFonts w:cstheme="minorHAnsi"/>
          <w:lang w:val="en-GB"/>
        </w:rPr>
        <w:t xml:space="preserve">TLI = Tucker Lewis index. CFI = Comparative fit index. RMSEA = Root </w:t>
      </w:r>
      <w:proofErr w:type="gramStart"/>
      <w:r w:rsidR="00DC660B" w:rsidRPr="00415689">
        <w:rPr>
          <w:rFonts w:cstheme="minorHAnsi"/>
          <w:lang w:val="en-GB"/>
        </w:rPr>
        <w:t>mean</w:t>
      </w:r>
      <w:proofErr w:type="gramEnd"/>
      <w:r w:rsidR="00DC660B" w:rsidRPr="00415689">
        <w:rPr>
          <w:rFonts w:cstheme="minorHAnsi"/>
          <w:lang w:val="en-GB"/>
        </w:rPr>
        <w:t xml:space="preserve"> square error of approximation. SRMR = Standardised root mean squared residual.</w:t>
      </w:r>
      <w:r w:rsidR="00DC660B">
        <w:rPr>
          <w:rFonts w:cstheme="minorHAnsi"/>
          <w:lang w:val="en-GB"/>
        </w:rPr>
        <w:t xml:space="preserve"> </w:t>
      </w:r>
      <w:r w:rsidR="00DC660B">
        <w:rPr>
          <w:lang w:val="en-GB"/>
        </w:rPr>
        <w:t>ISCO = International standard classification of occupations.</w:t>
      </w:r>
    </w:p>
    <w:sectPr w:rsidR="008D1B33" w:rsidRPr="00DC660B" w:rsidSect="008B7173">
      <w:pgSz w:w="23811" w:h="16838" w:orient="landscape" w:code="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A513B7" w14:textId="77777777" w:rsidR="008B7173" w:rsidRDefault="008B7173" w:rsidP="003516E9">
      <w:pPr>
        <w:spacing w:after="0" w:line="240" w:lineRule="auto"/>
      </w:pPr>
      <w:r>
        <w:separator/>
      </w:r>
    </w:p>
  </w:endnote>
  <w:endnote w:type="continuationSeparator" w:id="0">
    <w:p w14:paraId="676066E5" w14:textId="77777777" w:rsidR="008B7173" w:rsidRDefault="008B7173" w:rsidP="003516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F025C2" w14:textId="77777777" w:rsidR="008B7173" w:rsidRDefault="008B7173" w:rsidP="003516E9">
      <w:pPr>
        <w:spacing w:after="0" w:line="240" w:lineRule="auto"/>
      </w:pPr>
      <w:r>
        <w:separator/>
      </w:r>
    </w:p>
  </w:footnote>
  <w:footnote w:type="continuationSeparator" w:id="0">
    <w:p w14:paraId="63511415" w14:textId="77777777" w:rsidR="008B7173" w:rsidRDefault="008B7173" w:rsidP="003516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333"/>
    <w:rsid w:val="00013592"/>
    <w:rsid w:val="00023063"/>
    <w:rsid w:val="00064255"/>
    <w:rsid w:val="000A1880"/>
    <w:rsid w:val="000C35E0"/>
    <w:rsid w:val="000E018D"/>
    <w:rsid w:val="001C0C59"/>
    <w:rsid w:val="001E35F5"/>
    <w:rsid w:val="00272429"/>
    <w:rsid w:val="002A7665"/>
    <w:rsid w:val="002F3F18"/>
    <w:rsid w:val="00305192"/>
    <w:rsid w:val="003516E9"/>
    <w:rsid w:val="00363108"/>
    <w:rsid w:val="003902C3"/>
    <w:rsid w:val="003E1B4F"/>
    <w:rsid w:val="004311F2"/>
    <w:rsid w:val="0044285D"/>
    <w:rsid w:val="0045476A"/>
    <w:rsid w:val="004718C0"/>
    <w:rsid w:val="00561C42"/>
    <w:rsid w:val="005A1569"/>
    <w:rsid w:val="005B0778"/>
    <w:rsid w:val="005F44B4"/>
    <w:rsid w:val="00631CBD"/>
    <w:rsid w:val="00643011"/>
    <w:rsid w:val="006661F7"/>
    <w:rsid w:val="00745B6B"/>
    <w:rsid w:val="0075741C"/>
    <w:rsid w:val="007C50D7"/>
    <w:rsid w:val="00817D76"/>
    <w:rsid w:val="008B7173"/>
    <w:rsid w:val="008D1B33"/>
    <w:rsid w:val="008D7165"/>
    <w:rsid w:val="0099625C"/>
    <w:rsid w:val="00A00A24"/>
    <w:rsid w:val="00A133F6"/>
    <w:rsid w:val="00A67C02"/>
    <w:rsid w:val="00BD64A9"/>
    <w:rsid w:val="00C25275"/>
    <w:rsid w:val="00C674DC"/>
    <w:rsid w:val="00C7129D"/>
    <w:rsid w:val="00C72333"/>
    <w:rsid w:val="00C94648"/>
    <w:rsid w:val="00D20421"/>
    <w:rsid w:val="00D3182C"/>
    <w:rsid w:val="00D54D52"/>
    <w:rsid w:val="00DA1CF2"/>
    <w:rsid w:val="00DC5660"/>
    <w:rsid w:val="00DC660B"/>
    <w:rsid w:val="00F10CDA"/>
    <w:rsid w:val="00F322F1"/>
    <w:rsid w:val="00F4365C"/>
    <w:rsid w:val="00F95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1D4F8EA"/>
  <w15:chartTrackingRefBased/>
  <w15:docId w15:val="{F027EE66-B0DF-4091-869A-8CC37517B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nb-NO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C723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3516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3516E9"/>
  </w:style>
  <w:style w:type="paragraph" w:styleId="Bunntekst">
    <w:name w:val="footer"/>
    <w:basedOn w:val="Normal"/>
    <w:link w:val="BunntekstTegn"/>
    <w:uiPriority w:val="99"/>
    <w:unhideWhenUsed/>
    <w:rsid w:val="003516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516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ed13d9f-21df-485d-909a-231f3c6d16f0}" enabled="0" method="" siteId="{fed13d9f-21df-485d-909a-231f3c6d16f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2</Words>
  <Characters>2027</Characters>
  <Application>Microsoft Office Word</Application>
  <DocSecurity>0</DocSecurity>
  <Lines>16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il Tau Ursin</dc:creator>
  <cp:keywords/>
  <dc:description/>
  <cp:lastModifiedBy>Jonil Tau Ursin</cp:lastModifiedBy>
  <cp:revision>2</cp:revision>
  <dcterms:created xsi:type="dcterms:W3CDTF">2024-08-07T16:29:00Z</dcterms:created>
  <dcterms:modified xsi:type="dcterms:W3CDTF">2024-08-07T16:29:00Z</dcterms:modified>
</cp:coreProperties>
</file>